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4A02" w:rsidRPr="00A84A02" w:rsidRDefault="00A84A02">
      <w:pPr>
        <w:rPr>
          <w:lang w:val="en-US"/>
        </w:rPr>
      </w:pPr>
      <w:r w:rsidRPr="00A84A02">
        <w:rPr>
          <w:lang w:val="en-US"/>
        </w:rPr>
        <w:t xml:space="preserve">Supplemental Table 1: </w:t>
      </w:r>
      <w:r>
        <w:rPr>
          <w:lang w:val="en-US"/>
        </w:rPr>
        <w:t>SNPs studied and their frequencies in our population</w:t>
      </w:r>
    </w:p>
    <w:p w:rsidR="00A84A02" w:rsidRPr="00A84A02" w:rsidRDefault="00A84A02">
      <w:pPr>
        <w:rPr>
          <w:lang w:val="en-US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  <w:tblPrChange w:id="0" w:author="AdminInserm" w:date="2017-04-14T14:49:00Z">
          <w:tblPr>
            <w:tblW w:w="0" w:type="auto"/>
            <w:tbl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blBorders>
            <w:tblLook w:val="04A0" w:firstRow="1" w:lastRow="0" w:firstColumn="1" w:lastColumn="0" w:noHBand="0" w:noVBand="1"/>
          </w:tblPr>
        </w:tblPrChange>
      </w:tblPr>
      <w:tblGrid>
        <w:gridCol w:w="2013"/>
        <w:gridCol w:w="2103"/>
        <w:gridCol w:w="1800"/>
        <w:gridCol w:w="843"/>
        <w:gridCol w:w="843"/>
        <w:gridCol w:w="843"/>
        <w:gridCol w:w="843"/>
        <w:tblGridChange w:id="1">
          <w:tblGrid>
            <w:gridCol w:w="2013"/>
            <w:gridCol w:w="2103"/>
            <w:gridCol w:w="1800"/>
            <w:gridCol w:w="843"/>
            <w:gridCol w:w="843"/>
            <w:gridCol w:w="843"/>
            <w:gridCol w:w="843"/>
          </w:tblGrid>
        </w:tblGridChange>
      </w:tblGrid>
      <w:tr w:rsidR="0011628E" w:rsidRPr="00BA0C3C" w:rsidTr="00E605D1">
        <w:trPr>
          <w:trHeight w:val="97"/>
          <w:trPrChange w:id="2" w:author="AdminInserm" w:date="2017-04-14T14:49:00Z">
            <w:trPr>
              <w:trHeight w:val="97"/>
            </w:trPr>
          </w:trPrChange>
        </w:trPr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tcPrChange w:id="3" w:author="AdminInserm" w:date="2017-04-14T14:49:00Z">
              <w:tcPr>
                <w:tcW w:w="2013" w:type="dxa"/>
                <w:vMerge w:val="restart"/>
                <w:tcBorders>
                  <w:top w:val="single" w:sz="4" w:space="0" w:color="000000"/>
                  <w:left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11628E" w:rsidRPr="00BA0C3C" w:rsidRDefault="0011628E" w:rsidP="00E605D1">
            <w:pPr>
              <w:spacing w:line="360" w:lineRule="auto"/>
              <w:jc w:val="center"/>
              <w:rPr>
                <w:b/>
                <w:sz w:val="16"/>
                <w:lang w:val="en-US"/>
              </w:rPr>
            </w:pPr>
            <w:r w:rsidRPr="00BA0C3C">
              <w:rPr>
                <w:b/>
                <w:sz w:val="16"/>
                <w:lang w:val="en-US"/>
              </w:rPr>
              <w:t>Gene</w:t>
            </w:r>
          </w:p>
        </w:tc>
        <w:tc>
          <w:tcPr>
            <w:tcW w:w="210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tcPrChange w:id="4" w:author="AdminInserm" w:date="2017-04-14T14:49:00Z">
              <w:tcPr>
                <w:tcW w:w="2103" w:type="dxa"/>
                <w:vMerge w:val="restart"/>
                <w:tcBorders>
                  <w:top w:val="single" w:sz="4" w:space="0" w:color="000000"/>
                  <w:left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11628E" w:rsidRPr="00BA0C3C" w:rsidRDefault="0011628E" w:rsidP="00E605D1">
            <w:pPr>
              <w:spacing w:line="360" w:lineRule="auto"/>
              <w:jc w:val="center"/>
              <w:rPr>
                <w:b/>
                <w:sz w:val="16"/>
                <w:lang w:val="en-US"/>
              </w:rPr>
              <w:pPrChange w:id="5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b/>
                <w:sz w:val="16"/>
                <w:lang w:val="en-US"/>
              </w:rPr>
              <w:t>SNPs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tcPrChange w:id="6" w:author="AdminInserm" w:date="2017-04-14T14:49:00Z">
              <w:tcPr>
                <w:tcW w:w="1800" w:type="dxa"/>
                <w:vMerge w:val="restart"/>
                <w:tcBorders>
                  <w:top w:val="single" w:sz="4" w:space="0" w:color="000000"/>
                  <w:left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11628E" w:rsidRPr="00BA0C3C" w:rsidRDefault="0011628E" w:rsidP="00E605D1">
            <w:pPr>
              <w:spacing w:line="360" w:lineRule="auto"/>
              <w:jc w:val="center"/>
              <w:rPr>
                <w:b/>
                <w:sz w:val="16"/>
                <w:lang w:val="en-US"/>
              </w:rPr>
              <w:pPrChange w:id="7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b/>
                <w:sz w:val="16"/>
                <w:lang w:val="en-US"/>
              </w:rPr>
              <w:t>n</w:t>
            </w:r>
          </w:p>
        </w:tc>
        <w:tc>
          <w:tcPr>
            <w:tcW w:w="16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8" w:author="AdminInserm" w:date="2017-04-14T14:49:00Z">
              <w:tcPr>
                <w:tcW w:w="1686" w:type="dxa"/>
                <w:gridSpan w:val="2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11628E" w:rsidRPr="00BA0C3C" w:rsidRDefault="0011628E" w:rsidP="00E605D1">
            <w:pPr>
              <w:spacing w:line="360" w:lineRule="auto"/>
              <w:jc w:val="center"/>
              <w:rPr>
                <w:b/>
                <w:sz w:val="16"/>
                <w:lang w:val="en-US"/>
              </w:rPr>
              <w:pPrChange w:id="9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10" w:author="AdminInserm" w:date="2017-04-14T12:12:00Z">
              <w:r>
                <w:rPr>
                  <w:b/>
                  <w:sz w:val="16"/>
                  <w:lang w:val="en-US"/>
                </w:rPr>
                <w:t>Case</w:t>
              </w:r>
            </w:ins>
          </w:p>
        </w:tc>
        <w:tc>
          <w:tcPr>
            <w:tcW w:w="1686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tcPrChange w:id="11" w:author="AdminInserm" w:date="2017-04-14T14:49:00Z">
              <w:tcPr>
                <w:tcW w:w="1686" w:type="dxa"/>
                <w:gridSpan w:val="2"/>
                <w:tcBorders>
                  <w:top w:val="single" w:sz="4" w:space="0" w:color="000000"/>
                  <w:left w:val="single" w:sz="4" w:space="0" w:color="000000"/>
                  <w:right w:val="single" w:sz="4" w:space="0" w:color="000000"/>
                </w:tcBorders>
              </w:tcPr>
            </w:tcPrChange>
          </w:tcPr>
          <w:p w:rsidR="0011628E" w:rsidRPr="00BA0C3C" w:rsidRDefault="0011628E" w:rsidP="00E605D1">
            <w:pPr>
              <w:spacing w:line="360" w:lineRule="auto"/>
              <w:jc w:val="center"/>
              <w:rPr>
                <w:b/>
                <w:sz w:val="16"/>
                <w:lang w:val="en-US"/>
              </w:rPr>
              <w:pPrChange w:id="12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13" w:author="AdminInserm" w:date="2017-04-14T12:13:00Z">
              <w:r>
                <w:rPr>
                  <w:b/>
                  <w:sz w:val="16"/>
                  <w:lang w:val="en-US"/>
                </w:rPr>
                <w:t>Control</w:t>
              </w:r>
            </w:ins>
          </w:p>
        </w:tc>
      </w:tr>
      <w:tr w:rsidR="0011628E" w:rsidRPr="00BA0C3C" w:rsidTr="00E605D1">
        <w:trPr>
          <w:trHeight w:val="96"/>
          <w:trPrChange w:id="14" w:author="AdminInserm" w:date="2017-04-14T14:49:00Z">
            <w:trPr>
              <w:trHeight w:val="96"/>
            </w:trPr>
          </w:trPrChange>
        </w:trPr>
        <w:tc>
          <w:tcPr>
            <w:tcW w:w="201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15" w:author="AdminInserm" w:date="2017-04-14T14:49:00Z">
              <w:tcPr>
                <w:tcW w:w="2013" w:type="dxa"/>
                <w:vMerge/>
                <w:tcBorders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11628E" w:rsidRPr="00BA0C3C" w:rsidRDefault="0011628E" w:rsidP="00E605D1">
            <w:pPr>
              <w:spacing w:line="360" w:lineRule="auto"/>
              <w:jc w:val="center"/>
              <w:rPr>
                <w:b/>
                <w:sz w:val="16"/>
                <w:lang w:val="en-US"/>
              </w:rPr>
              <w:pPrChange w:id="16" w:author="AdminInserm" w:date="2017-04-14T14:49:00Z">
                <w:pPr>
                  <w:spacing w:line="360" w:lineRule="auto"/>
                  <w:jc w:val="center"/>
                </w:pPr>
              </w:pPrChange>
            </w:pPr>
          </w:p>
        </w:tc>
        <w:tc>
          <w:tcPr>
            <w:tcW w:w="210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17" w:author="AdminInserm" w:date="2017-04-14T14:49:00Z">
              <w:tcPr>
                <w:tcW w:w="2103" w:type="dxa"/>
                <w:vMerge/>
                <w:tcBorders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11628E" w:rsidRPr="00BA0C3C" w:rsidRDefault="0011628E" w:rsidP="00E605D1">
            <w:pPr>
              <w:spacing w:line="360" w:lineRule="auto"/>
              <w:jc w:val="center"/>
              <w:rPr>
                <w:b/>
                <w:sz w:val="16"/>
                <w:lang w:val="en-US"/>
              </w:rPr>
              <w:pPrChange w:id="18" w:author="AdminInserm" w:date="2017-04-14T14:49:00Z">
                <w:pPr>
                  <w:spacing w:line="360" w:lineRule="auto"/>
                  <w:jc w:val="center"/>
                </w:pPr>
              </w:pPrChange>
            </w:pPr>
          </w:p>
        </w:tc>
        <w:tc>
          <w:tcPr>
            <w:tcW w:w="18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19" w:author="AdminInserm" w:date="2017-04-14T14:49:00Z">
              <w:tcPr>
                <w:tcW w:w="1800" w:type="dxa"/>
                <w:vMerge/>
                <w:tcBorders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11628E" w:rsidRPr="00BA0C3C" w:rsidRDefault="0011628E" w:rsidP="00E605D1">
            <w:pPr>
              <w:spacing w:line="360" w:lineRule="auto"/>
              <w:jc w:val="center"/>
              <w:rPr>
                <w:b/>
                <w:sz w:val="16"/>
                <w:lang w:val="en-US"/>
              </w:rPr>
              <w:pPrChange w:id="20" w:author="AdminInserm" w:date="2017-04-14T14:49:00Z">
                <w:pPr>
                  <w:spacing w:line="360" w:lineRule="auto"/>
                  <w:jc w:val="center"/>
                </w:pPr>
              </w:pPrChange>
            </w:pP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21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11628E" w:rsidRPr="00BA0C3C" w:rsidRDefault="0011628E" w:rsidP="00E605D1">
            <w:pPr>
              <w:spacing w:line="360" w:lineRule="auto"/>
              <w:jc w:val="center"/>
              <w:rPr>
                <w:b/>
                <w:sz w:val="16"/>
                <w:lang w:val="en-US"/>
              </w:rPr>
              <w:pPrChange w:id="22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23" w:author="AdminInserm" w:date="2017-04-14T12:12:00Z">
              <w:r>
                <w:rPr>
                  <w:b/>
                  <w:sz w:val="16"/>
                  <w:lang w:val="en-US"/>
                </w:rPr>
                <w:t>MAF</w:t>
              </w:r>
            </w:ins>
            <w:ins w:id="24" w:author="AdminInserm" w:date="2017-04-14T13:33:00Z">
              <w:r w:rsidR="00606485">
                <w:rPr>
                  <w:b/>
                  <w:sz w:val="16"/>
                  <w:lang w:val="en-US"/>
                </w:rPr>
                <w:t>*</w:t>
              </w:r>
            </w:ins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25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11628E" w:rsidRPr="00BA0C3C" w:rsidRDefault="0011628E" w:rsidP="00E605D1">
            <w:pPr>
              <w:spacing w:line="360" w:lineRule="auto"/>
              <w:jc w:val="center"/>
              <w:rPr>
                <w:b/>
                <w:sz w:val="16"/>
                <w:lang w:val="en-US"/>
              </w:rPr>
              <w:pPrChange w:id="26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27" w:author="AdminInserm" w:date="2017-04-14T12:12:00Z">
              <w:r>
                <w:rPr>
                  <w:b/>
                  <w:sz w:val="16"/>
                  <w:lang w:val="en-US"/>
                </w:rPr>
                <w:t>p HWE</w:t>
              </w:r>
            </w:ins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28" w:author="AdminInserm" w:date="2017-04-14T14:49:00Z">
              <w:tcPr>
                <w:tcW w:w="843" w:type="dxa"/>
                <w:tcBorders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11628E" w:rsidRPr="00BA0C3C" w:rsidRDefault="0011628E" w:rsidP="00E605D1">
            <w:pPr>
              <w:spacing w:line="360" w:lineRule="auto"/>
              <w:jc w:val="center"/>
              <w:rPr>
                <w:b/>
                <w:sz w:val="16"/>
                <w:lang w:val="en-US"/>
              </w:rPr>
              <w:pPrChange w:id="29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30" w:author="AdminInserm" w:date="2017-04-14T12:13:00Z">
              <w:r>
                <w:rPr>
                  <w:b/>
                  <w:sz w:val="16"/>
                  <w:lang w:val="en-US"/>
                </w:rPr>
                <w:t>MAF</w:t>
              </w:r>
            </w:ins>
            <w:ins w:id="31" w:author="AdminInserm" w:date="2017-04-14T13:33:00Z">
              <w:r w:rsidR="00606485">
                <w:rPr>
                  <w:b/>
                  <w:sz w:val="16"/>
                  <w:lang w:val="en-US"/>
                </w:rPr>
                <w:t>*</w:t>
              </w:r>
            </w:ins>
          </w:p>
        </w:tc>
        <w:tc>
          <w:tcPr>
            <w:tcW w:w="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32" w:author="AdminInserm" w:date="2017-04-14T14:49:00Z">
              <w:tcPr>
                <w:tcW w:w="843" w:type="dxa"/>
                <w:tcBorders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11628E" w:rsidRPr="00BA0C3C" w:rsidRDefault="0011628E" w:rsidP="00E605D1">
            <w:pPr>
              <w:spacing w:line="360" w:lineRule="auto"/>
              <w:jc w:val="center"/>
              <w:rPr>
                <w:b/>
                <w:sz w:val="16"/>
                <w:lang w:val="en-US"/>
              </w:rPr>
              <w:pPrChange w:id="33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34" w:author="AdminInserm" w:date="2017-04-14T12:13:00Z">
              <w:r>
                <w:rPr>
                  <w:b/>
                  <w:sz w:val="16"/>
                  <w:lang w:val="en-US"/>
                </w:rPr>
                <w:t>p HWE</w:t>
              </w:r>
            </w:ins>
          </w:p>
        </w:tc>
      </w:tr>
      <w:tr w:rsidR="003E6C61" w:rsidRPr="00BA0C3C" w:rsidTr="00E605D1"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35" w:author="AdminInserm" w:date="2017-04-14T14:49:00Z">
              <w:tcPr>
                <w:tcW w:w="2013" w:type="dxa"/>
                <w:vMerge w:val="restart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</w:pPr>
            <w:r w:rsidRPr="00BA0C3C">
              <w:rPr>
                <w:sz w:val="16"/>
              </w:rPr>
              <w:t>ABCB1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36" w:author="AdminInserm" w:date="2017-04-14T14:49:00Z">
              <w:tcPr>
                <w:tcW w:w="210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37" w:author="AdminInserm" w:date="2017-04-14T14:49:00Z">
                <w:pPr>
                  <w:spacing w:line="360" w:lineRule="auto"/>
                  <w:jc w:val="center"/>
                </w:pPr>
              </w:pPrChange>
            </w:pPr>
            <w:r>
              <w:rPr>
                <w:sz w:val="16"/>
              </w:rPr>
              <w:t>c.</w:t>
            </w:r>
            <w:r w:rsidRPr="00BA0C3C">
              <w:rPr>
                <w:sz w:val="16"/>
              </w:rPr>
              <w:t>1236  C&gt;T (exon 12</w:t>
            </w:r>
            <w:r>
              <w:rPr>
                <w:sz w:val="16"/>
              </w:rPr>
              <w:t xml:space="preserve">, </w:t>
            </w:r>
            <w:r w:rsidRPr="00636AB8">
              <w:rPr>
                <w:sz w:val="16"/>
              </w:rPr>
              <w:t>rs1128503</w:t>
            </w:r>
            <w:r w:rsidRPr="00BA0C3C">
              <w:rPr>
                <w:sz w:val="16"/>
              </w:rPr>
              <w:t>)</w:t>
            </w: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38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t>CC</w:t>
            </w: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39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t>CT</w:t>
            </w: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40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  <w:lang w:val="en-US"/>
              </w:rPr>
              <w:t>T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41" w:author="AdminInserm" w:date="2017-04-14T14:49:00Z"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42" w:author="AdminInserm" w:date="2017-04-14T14:49:00Z">
                <w:pPr>
                  <w:spacing w:line="360" w:lineRule="auto"/>
                  <w:jc w:val="center"/>
                </w:pPr>
              </w:pPrChange>
            </w:pP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43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t>186</w:t>
            </w: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44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t>301</w:t>
            </w: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45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t>10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46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47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48" w:author="AdminInserm" w:date="2017-04-14T12:19:00Z">
              <w:r>
                <w:rPr>
                  <w:sz w:val="16"/>
                </w:rPr>
                <w:t>57.5</w:t>
              </w:r>
            </w:ins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49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50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51" w:author="AdminInserm" w:date="2017-04-14T12:24:00Z">
              <w:r>
                <w:rPr>
                  <w:sz w:val="16"/>
                </w:rPr>
                <w:t>0.477</w:t>
              </w:r>
            </w:ins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52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Pr="00BA0C3C" w:rsidRDefault="00606485" w:rsidP="00E605D1">
            <w:pPr>
              <w:spacing w:line="360" w:lineRule="auto"/>
              <w:jc w:val="center"/>
              <w:rPr>
                <w:sz w:val="16"/>
              </w:rPr>
              <w:pPrChange w:id="53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54" w:author="AdminInserm" w:date="2017-04-14T13:34:00Z">
              <w:r>
                <w:rPr>
                  <w:sz w:val="16"/>
                </w:rPr>
                <w:t>57.2</w:t>
              </w:r>
            </w:ins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55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Pr="00BA0C3C" w:rsidRDefault="00075FB1" w:rsidP="00E605D1">
            <w:pPr>
              <w:spacing w:line="360" w:lineRule="auto"/>
              <w:jc w:val="center"/>
              <w:rPr>
                <w:sz w:val="16"/>
              </w:rPr>
              <w:pPrChange w:id="56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57" w:author="AdminInserm" w:date="2017-04-14T14:29:00Z">
              <w:r w:rsidRPr="00075FB1">
                <w:rPr>
                  <w:sz w:val="16"/>
                </w:rPr>
                <w:t>0.405</w:t>
              </w:r>
            </w:ins>
          </w:p>
        </w:tc>
      </w:tr>
      <w:tr w:rsidR="003E6C61" w:rsidRPr="00BA0C3C" w:rsidTr="00E605D1">
        <w:tc>
          <w:tcPr>
            <w:tcW w:w="20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58" w:author="AdminInserm" w:date="2017-04-14T14:49:00Z">
              <w:tcPr>
                <w:tcW w:w="2013" w:type="dxa"/>
                <w:vMerge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3E6C61" w:rsidRPr="00BA0C3C" w:rsidRDefault="003E6C61" w:rsidP="00E605D1">
            <w:pPr>
              <w:jc w:val="center"/>
              <w:rPr>
                <w:sz w:val="16"/>
              </w:rPr>
              <w:pPrChange w:id="59" w:author="AdminInserm" w:date="2017-04-14T14:49:00Z">
                <w:pPr>
                  <w:jc w:val="center"/>
                </w:pPr>
              </w:pPrChange>
            </w:pP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60" w:author="AdminInserm" w:date="2017-04-14T14:49:00Z">
              <w:tcPr>
                <w:tcW w:w="210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61" w:author="AdminInserm" w:date="2017-04-14T14:49:00Z">
                <w:pPr>
                  <w:spacing w:line="360" w:lineRule="auto"/>
                  <w:jc w:val="center"/>
                </w:pPr>
              </w:pPrChange>
            </w:pPr>
            <w:r>
              <w:rPr>
                <w:sz w:val="16"/>
              </w:rPr>
              <w:t>c.</w:t>
            </w:r>
            <w:r w:rsidRPr="00BA0C3C">
              <w:rPr>
                <w:sz w:val="16"/>
              </w:rPr>
              <w:t>2677 G&gt;T (exon 21</w:t>
            </w:r>
            <w:r>
              <w:rPr>
                <w:sz w:val="16"/>
              </w:rPr>
              <w:t xml:space="preserve">, </w:t>
            </w:r>
            <w:r w:rsidRPr="00636AB8">
              <w:rPr>
                <w:sz w:val="16"/>
              </w:rPr>
              <w:t>rs2032582</w:t>
            </w:r>
            <w:r w:rsidRPr="00BA0C3C">
              <w:rPr>
                <w:sz w:val="16"/>
              </w:rPr>
              <w:t>)</w:t>
            </w: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  <w:lang w:val="nl-NL"/>
              </w:rPr>
              <w:pPrChange w:id="62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  <w:lang w:val="nl-NL"/>
              </w:rPr>
              <w:t>GG</w:t>
            </w: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  <w:lang w:val="nl-NL"/>
              </w:rPr>
              <w:pPrChange w:id="63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  <w:lang w:val="nl-NL"/>
              </w:rPr>
              <w:t>GT</w:t>
            </w: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  <w:lang w:val="nl-NL"/>
              </w:rPr>
              <w:pPrChange w:id="64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  <w:lang w:val="nl-NL"/>
              </w:rPr>
              <w:t>T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65" w:author="AdminInserm" w:date="2017-04-14T14:49:00Z"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66" w:author="AdminInserm" w:date="2017-04-14T14:49:00Z">
                <w:pPr>
                  <w:spacing w:line="360" w:lineRule="auto"/>
                  <w:jc w:val="center"/>
                </w:pPr>
              </w:pPrChange>
            </w:pP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67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t>192</w:t>
            </w: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68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t>293</w:t>
            </w: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69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t>10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70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71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72" w:author="AdminInserm" w:date="2017-04-14T12:19:00Z">
              <w:r>
                <w:rPr>
                  <w:sz w:val="16"/>
                </w:rPr>
                <w:t>58.2</w:t>
              </w:r>
            </w:ins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73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74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75" w:author="AdminInserm" w:date="2017-04-14T12:24:00Z">
              <w:r>
                <w:rPr>
                  <w:sz w:val="16"/>
                </w:rPr>
                <w:t>1.000</w:t>
              </w:r>
            </w:ins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76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Pr="00BA0C3C" w:rsidRDefault="00606485" w:rsidP="00E605D1">
            <w:pPr>
              <w:spacing w:line="360" w:lineRule="auto"/>
              <w:jc w:val="center"/>
              <w:rPr>
                <w:sz w:val="16"/>
              </w:rPr>
              <w:pPrChange w:id="77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78" w:author="AdminInserm" w:date="2017-04-14T13:34:00Z">
              <w:r>
                <w:rPr>
                  <w:sz w:val="16"/>
                </w:rPr>
                <w:t>57.2</w:t>
              </w:r>
            </w:ins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79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Pr="00BA0C3C" w:rsidRDefault="00075FB1" w:rsidP="00E605D1">
            <w:pPr>
              <w:spacing w:line="360" w:lineRule="auto"/>
              <w:jc w:val="center"/>
              <w:rPr>
                <w:sz w:val="16"/>
              </w:rPr>
              <w:pPrChange w:id="80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81" w:author="AdminInserm" w:date="2017-04-14T14:30:00Z">
              <w:r w:rsidRPr="00075FB1">
                <w:rPr>
                  <w:sz w:val="16"/>
                </w:rPr>
                <w:t>0.552</w:t>
              </w:r>
            </w:ins>
          </w:p>
        </w:tc>
      </w:tr>
      <w:tr w:rsidR="00606485" w:rsidRPr="00BA0C3C" w:rsidTr="00E605D1">
        <w:tc>
          <w:tcPr>
            <w:tcW w:w="201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82" w:author="AdminInserm" w:date="2017-04-14T14:49:00Z">
              <w:tcPr>
                <w:tcW w:w="2013" w:type="dxa"/>
                <w:vMerge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606485" w:rsidRPr="00BA0C3C" w:rsidRDefault="00606485" w:rsidP="00E605D1">
            <w:pPr>
              <w:jc w:val="center"/>
              <w:rPr>
                <w:sz w:val="16"/>
              </w:rPr>
              <w:pPrChange w:id="83" w:author="AdminInserm" w:date="2017-04-14T14:49:00Z">
                <w:pPr>
                  <w:jc w:val="center"/>
                </w:pPr>
              </w:pPrChange>
            </w:pPr>
            <w:bookmarkStart w:id="84" w:name="_GoBack" w:colFirst="5" w:colLast="6"/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85" w:author="AdminInserm" w:date="2017-04-14T14:49:00Z">
              <w:tcPr>
                <w:tcW w:w="210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606485" w:rsidRPr="00BA0C3C" w:rsidRDefault="00606485" w:rsidP="00E605D1">
            <w:pPr>
              <w:spacing w:line="360" w:lineRule="auto"/>
              <w:jc w:val="center"/>
              <w:rPr>
                <w:sz w:val="16"/>
              </w:rPr>
              <w:pPrChange w:id="86" w:author="AdminInserm" w:date="2017-04-14T14:49:00Z">
                <w:pPr>
                  <w:spacing w:line="360" w:lineRule="auto"/>
                  <w:jc w:val="center"/>
                </w:pPr>
              </w:pPrChange>
            </w:pPr>
            <w:r>
              <w:rPr>
                <w:sz w:val="16"/>
              </w:rPr>
              <w:t>c.</w:t>
            </w:r>
            <w:r w:rsidRPr="00BA0C3C">
              <w:rPr>
                <w:sz w:val="16"/>
              </w:rPr>
              <w:t>3435 C&gt;T (exon 26</w:t>
            </w:r>
            <w:r>
              <w:rPr>
                <w:sz w:val="16"/>
              </w:rPr>
              <w:t xml:space="preserve">, </w:t>
            </w:r>
            <w:r w:rsidRPr="00636AB8">
              <w:rPr>
                <w:sz w:val="16"/>
              </w:rPr>
              <w:t>rs1045642</w:t>
            </w:r>
            <w:r w:rsidRPr="00BA0C3C">
              <w:rPr>
                <w:sz w:val="16"/>
              </w:rPr>
              <w:t>)</w:t>
            </w:r>
          </w:p>
          <w:p w:rsidR="00606485" w:rsidRPr="00BA0C3C" w:rsidRDefault="00606485" w:rsidP="00E605D1">
            <w:pPr>
              <w:spacing w:line="360" w:lineRule="auto"/>
              <w:jc w:val="center"/>
              <w:rPr>
                <w:sz w:val="16"/>
              </w:rPr>
              <w:pPrChange w:id="87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t>CC</w:t>
            </w:r>
          </w:p>
          <w:p w:rsidR="00606485" w:rsidRPr="00BA0C3C" w:rsidRDefault="00606485" w:rsidP="00E605D1">
            <w:pPr>
              <w:spacing w:line="360" w:lineRule="auto"/>
              <w:jc w:val="center"/>
              <w:rPr>
                <w:sz w:val="16"/>
              </w:rPr>
              <w:pPrChange w:id="88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t>CT</w:t>
            </w:r>
          </w:p>
          <w:p w:rsidR="00606485" w:rsidRPr="00BA0C3C" w:rsidRDefault="00606485" w:rsidP="00E605D1">
            <w:pPr>
              <w:spacing w:line="360" w:lineRule="auto"/>
              <w:jc w:val="center"/>
              <w:rPr>
                <w:sz w:val="16"/>
              </w:rPr>
              <w:pPrChange w:id="89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t>T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90" w:author="AdminInserm" w:date="2017-04-14T14:49:00Z"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606485" w:rsidRPr="00636AB8" w:rsidRDefault="00606485" w:rsidP="00E605D1">
            <w:pPr>
              <w:spacing w:line="360" w:lineRule="auto"/>
              <w:jc w:val="center"/>
              <w:rPr>
                <w:sz w:val="16"/>
              </w:rPr>
              <w:pPrChange w:id="91" w:author="AdminInserm" w:date="2017-04-14T14:49:00Z">
                <w:pPr>
                  <w:spacing w:line="360" w:lineRule="auto"/>
                  <w:jc w:val="center"/>
                </w:pPr>
              </w:pPrChange>
            </w:pPr>
          </w:p>
          <w:p w:rsidR="00606485" w:rsidRPr="00BA0C3C" w:rsidRDefault="00606485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92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  <w:lang w:val="en-US"/>
              </w:rPr>
              <w:t>159</w:t>
            </w:r>
          </w:p>
          <w:p w:rsidR="00606485" w:rsidRPr="00BA0C3C" w:rsidRDefault="00606485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93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  <w:lang w:val="en-US"/>
              </w:rPr>
              <w:t>290</w:t>
            </w:r>
          </w:p>
          <w:p w:rsidR="00606485" w:rsidRPr="00BA0C3C" w:rsidRDefault="00606485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94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  <w:lang w:val="en-US"/>
              </w:rPr>
              <w:t>13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95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606485" w:rsidRPr="00636AB8" w:rsidRDefault="00606485" w:rsidP="00E605D1">
            <w:pPr>
              <w:spacing w:line="360" w:lineRule="auto"/>
              <w:jc w:val="center"/>
              <w:rPr>
                <w:sz w:val="16"/>
              </w:rPr>
              <w:pPrChange w:id="96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97" w:author="AdminInserm" w:date="2017-04-14T12:19:00Z">
              <w:r>
                <w:rPr>
                  <w:sz w:val="16"/>
                </w:rPr>
                <w:t>51.2</w:t>
              </w:r>
            </w:ins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98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606485" w:rsidRPr="00636AB8" w:rsidRDefault="00606485" w:rsidP="00E605D1">
            <w:pPr>
              <w:spacing w:line="360" w:lineRule="auto"/>
              <w:jc w:val="center"/>
              <w:rPr>
                <w:sz w:val="16"/>
              </w:rPr>
              <w:pPrChange w:id="99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100" w:author="AdminInserm" w:date="2017-04-14T12:24:00Z">
              <w:r>
                <w:rPr>
                  <w:sz w:val="16"/>
                </w:rPr>
                <w:t>1.000</w:t>
              </w:r>
            </w:ins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101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606485" w:rsidRPr="00636AB8" w:rsidRDefault="00606485" w:rsidP="00E605D1">
            <w:pPr>
              <w:spacing w:line="360" w:lineRule="auto"/>
              <w:jc w:val="center"/>
              <w:rPr>
                <w:sz w:val="16"/>
              </w:rPr>
              <w:pPrChange w:id="102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103" w:author="AdminInserm" w:date="2017-04-14T13:34:00Z">
              <w:r w:rsidRPr="00E605D1">
                <w:rPr>
                  <w:sz w:val="16"/>
                  <w:rPrChange w:id="104" w:author="AdminInserm" w:date="2017-04-14T14:49:00Z">
                    <w:rPr/>
                  </w:rPrChange>
                </w:rPr>
                <w:t>52.4</w:t>
              </w:r>
            </w:ins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105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606485" w:rsidRPr="00636AB8" w:rsidRDefault="00606485" w:rsidP="00E605D1">
            <w:pPr>
              <w:spacing w:line="360" w:lineRule="auto"/>
              <w:jc w:val="center"/>
              <w:rPr>
                <w:sz w:val="16"/>
              </w:rPr>
              <w:pPrChange w:id="106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107" w:author="AdminInserm" w:date="2017-04-14T13:34:00Z">
              <w:r w:rsidRPr="00E605D1">
                <w:rPr>
                  <w:sz w:val="16"/>
                  <w:rPrChange w:id="108" w:author="AdminInserm" w:date="2017-04-14T14:49:00Z">
                    <w:rPr/>
                  </w:rPrChange>
                </w:rPr>
                <w:t>0.725</w:t>
              </w:r>
            </w:ins>
          </w:p>
        </w:tc>
      </w:tr>
      <w:tr w:rsidR="003E6C61" w:rsidRPr="00BA0C3C" w:rsidTr="00E605D1"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tcPrChange w:id="109" w:author="AdminInserm" w:date="2017-04-14T14:49:00Z">
              <w:tcPr>
                <w:tcW w:w="2013" w:type="dxa"/>
                <w:vMerge w:val="restart"/>
                <w:tcBorders>
                  <w:top w:val="single" w:sz="4" w:space="0" w:color="000000"/>
                  <w:left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BA0C3C">
              <w:rPr>
                <w:sz w:val="16"/>
                <w:lang w:val="en-US"/>
              </w:rPr>
              <w:t>UGT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110" w:author="AdminInserm" w:date="2017-04-14T14:49:00Z">
              <w:tcPr>
                <w:tcW w:w="210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3E6C61" w:rsidRPr="00636AB8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111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636AB8">
              <w:rPr>
                <w:sz w:val="16"/>
                <w:lang w:val="en-US"/>
              </w:rPr>
              <w:t>1A6 A&gt;C</w:t>
            </w:r>
            <w:r w:rsidRPr="00636AB8">
              <w:rPr>
                <w:lang w:val="en-US"/>
              </w:rPr>
              <w:t xml:space="preserve"> </w:t>
            </w:r>
            <w:r w:rsidRPr="00636AB8">
              <w:rPr>
                <w:sz w:val="16"/>
                <w:lang w:val="en-US"/>
              </w:rPr>
              <w:t>(rs1105879)</w:t>
            </w:r>
          </w:p>
          <w:p w:rsidR="003E6C61" w:rsidRPr="00636AB8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112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636AB8">
              <w:rPr>
                <w:sz w:val="16"/>
                <w:lang w:val="en-US"/>
              </w:rPr>
              <w:t>AA</w:t>
            </w:r>
          </w:p>
          <w:p w:rsidR="003E6C61" w:rsidRPr="00A84A02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113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A84A02">
              <w:rPr>
                <w:sz w:val="16"/>
                <w:lang w:val="en-US"/>
              </w:rPr>
              <w:t>AC</w:t>
            </w:r>
          </w:p>
          <w:p w:rsidR="003E6C61" w:rsidRPr="00A84A02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114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A84A02">
              <w:rPr>
                <w:sz w:val="16"/>
                <w:lang w:val="en-US"/>
              </w:rPr>
              <w:t>C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115" w:author="AdminInserm" w:date="2017-04-14T14:49:00Z"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3E6C61" w:rsidRPr="00A84A02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116" w:author="AdminInserm" w:date="2017-04-14T14:49:00Z">
                <w:pPr>
                  <w:spacing w:line="360" w:lineRule="auto"/>
                  <w:jc w:val="center"/>
                </w:pPr>
              </w:pPrChange>
            </w:pP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117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t>256</w:t>
            </w: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118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t>273</w:t>
            </w: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119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t>5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120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Pr="00A84A02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121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122" w:author="AdminInserm" w:date="2017-04-14T12:19:00Z">
              <w:r>
                <w:rPr>
                  <w:sz w:val="16"/>
                  <w:lang w:val="en-US"/>
                </w:rPr>
                <w:t>66.3</w:t>
              </w:r>
            </w:ins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123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Pr="00A84A02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124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125" w:author="AdminInserm" w:date="2017-04-14T12:24:00Z">
              <w:r>
                <w:rPr>
                  <w:sz w:val="16"/>
                  <w:lang w:val="en-US"/>
                </w:rPr>
                <w:t>0.036</w:t>
              </w:r>
            </w:ins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126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Pr="00E605D1" w:rsidRDefault="00606485" w:rsidP="00E605D1">
            <w:pPr>
              <w:spacing w:line="360" w:lineRule="auto"/>
              <w:jc w:val="center"/>
              <w:rPr>
                <w:sz w:val="16"/>
                <w:rPrChange w:id="127" w:author="AdminInserm" w:date="2017-04-14T14:49:00Z">
                  <w:rPr>
                    <w:sz w:val="16"/>
                    <w:lang w:val="en-US"/>
                  </w:rPr>
                </w:rPrChange>
              </w:rPr>
              <w:pPrChange w:id="128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129" w:author="AdminInserm" w:date="2017-04-14T13:35:00Z">
              <w:r w:rsidRPr="00E605D1">
                <w:rPr>
                  <w:sz w:val="16"/>
                  <w:rPrChange w:id="130" w:author="AdminInserm" w:date="2017-04-14T14:49:00Z">
                    <w:rPr>
                      <w:sz w:val="16"/>
                      <w:lang w:val="en-US"/>
                    </w:rPr>
                  </w:rPrChange>
                </w:rPr>
                <w:t>67.4</w:t>
              </w:r>
            </w:ins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131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Pr="00E605D1" w:rsidRDefault="00075FB1" w:rsidP="00E605D1">
            <w:pPr>
              <w:spacing w:line="360" w:lineRule="auto"/>
              <w:jc w:val="center"/>
              <w:rPr>
                <w:sz w:val="16"/>
                <w:rPrChange w:id="132" w:author="AdminInserm" w:date="2017-04-14T14:49:00Z">
                  <w:rPr>
                    <w:sz w:val="16"/>
                    <w:lang w:val="en-US"/>
                  </w:rPr>
                </w:rPrChange>
              </w:rPr>
              <w:pPrChange w:id="133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134" w:author="AdminInserm" w:date="2017-04-14T14:30:00Z">
              <w:r w:rsidRPr="00E605D1">
                <w:rPr>
                  <w:sz w:val="16"/>
                  <w:rPrChange w:id="135" w:author="AdminInserm" w:date="2017-04-14T14:49:00Z">
                    <w:rPr>
                      <w:sz w:val="16"/>
                      <w:lang w:val="en-US"/>
                    </w:rPr>
                  </w:rPrChange>
                </w:rPr>
                <w:t>0.597</w:t>
              </w:r>
            </w:ins>
          </w:p>
        </w:tc>
      </w:tr>
      <w:bookmarkEnd w:id="84"/>
      <w:tr w:rsidR="003E6C61" w:rsidRPr="00BA0C3C" w:rsidTr="00E605D1">
        <w:tc>
          <w:tcPr>
            <w:tcW w:w="2013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tcPrChange w:id="136" w:author="AdminInserm" w:date="2017-04-14T14:49:00Z">
              <w:tcPr>
                <w:tcW w:w="2013" w:type="dxa"/>
                <w:vMerge/>
                <w:tcBorders>
                  <w:left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137" w:author="AdminInserm" w:date="2017-04-14T14:49:00Z">
                <w:pPr>
                  <w:spacing w:line="360" w:lineRule="auto"/>
                  <w:jc w:val="center"/>
                </w:pPr>
              </w:pPrChange>
            </w:pP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138" w:author="AdminInserm" w:date="2017-04-14T14:49:00Z">
              <w:tcPr>
                <w:tcW w:w="210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139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t>1A7 T&gt;C</w:t>
            </w:r>
            <w:r>
              <w:rPr>
                <w:sz w:val="16"/>
              </w:rPr>
              <w:t xml:space="preserve"> </w:t>
            </w:r>
            <w:r w:rsidRPr="00636AB8">
              <w:rPr>
                <w:sz w:val="16"/>
              </w:rPr>
              <w:t>(rs11692021)</w:t>
            </w: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140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t>TT</w:t>
            </w: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141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t>TC</w:t>
            </w: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142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t>C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143" w:author="AdminInserm" w:date="2017-04-14T14:49:00Z"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144" w:author="AdminInserm" w:date="2017-04-14T14:49:00Z">
                <w:pPr>
                  <w:spacing w:line="360" w:lineRule="auto"/>
                  <w:jc w:val="center"/>
                </w:pPr>
              </w:pPrChange>
            </w:pP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145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t>238</w:t>
            </w: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146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t>281</w:t>
            </w: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147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t>6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148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149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150" w:author="AdminInserm" w:date="2017-04-14T12:21:00Z">
              <w:r>
                <w:rPr>
                  <w:sz w:val="16"/>
                </w:rPr>
                <w:t>64.8</w:t>
              </w:r>
            </w:ins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151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152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153" w:author="AdminInserm" w:date="2017-04-14T12:24:00Z">
              <w:r>
                <w:rPr>
                  <w:sz w:val="16"/>
                </w:rPr>
                <w:t>0.073</w:t>
              </w:r>
            </w:ins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154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Pr="00BA0C3C" w:rsidRDefault="00606485" w:rsidP="00E605D1">
            <w:pPr>
              <w:spacing w:line="360" w:lineRule="auto"/>
              <w:jc w:val="center"/>
              <w:rPr>
                <w:sz w:val="16"/>
              </w:rPr>
              <w:pPrChange w:id="155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156" w:author="AdminInserm" w:date="2017-04-14T13:35:00Z">
              <w:r w:rsidRPr="00606485">
                <w:rPr>
                  <w:sz w:val="16"/>
                </w:rPr>
                <w:t>64.2</w:t>
              </w:r>
            </w:ins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157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Pr="00BA0C3C" w:rsidRDefault="00075FB1" w:rsidP="00E605D1">
            <w:pPr>
              <w:spacing w:line="360" w:lineRule="auto"/>
              <w:jc w:val="center"/>
              <w:rPr>
                <w:sz w:val="16"/>
              </w:rPr>
              <w:pPrChange w:id="158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159" w:author="AdminInserm" w:date="2017-04-14T14:30:00Z">
              <w:r w:rsidRPr="00075FB1">
                <w:rPr>
                  <w:sz w:val="16"/>
                </w:rPr>
                <w:t>0.70</w:t>
              </w:r>
              <w:r>
                <w:rPr>
                  <w:sz w:val="16"/>
                </w:rPr>
                <w:t>5</w:t>
              </w:r>
            </w:ins>
          </w:p>
        </w:tc>
      </w:tr>
      <w:tr w:rsidR="003E6C61" w:rsidRPr="00BA0C3C" w:rsidTr="00E605D1">
        <w:tc>
          <w:tcPr>
            <w:tcW w:w="2013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tcPrChange w:id="160" w:author="AdminInserm" w:date="2017-04-14T14:49:00Z">
              <w:tcPr>
                <w:tcW w:w="2013" w:type="dxa"/>
                <w:vMerge/>
                <w:tcBorders>
                  <w:left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161" w:author="AdminInserm" w:date="2017-04-14T14:49:00Z">
                <w:pPr>
                  <w:spacing w:line="360" w:lineRule="auto"/>
                  <w:jc w:val="center"/>
                </w:pPr>
              </w:pPrChange>
            </w:pP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162" w:author="AdminInserm" w:date="2017-04-14T14:49:00Z">
              <w:tcPr>
                <w:tcW w:w="210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3E6C61" w:rsidRPr="00636AB8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163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636AB8">
              <w:rPr>
                <w:sz w:val="16"/>
                <w:lang w:val="en-US"/>
              </w:rPr>
              <w:t>1A8 C&gt;G (rs1042597)</w:t>
            </w:r>
          </w:p>
          <w:p w:rsidR="003E6C61" w:rsidRPr="00636AB8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164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636AB8">
              <w:rPr>
                <w:sz w:val="16"/>
                <w:lang w:val="en-US"/>
              </w:rPr>
              <w:t>CC</w:t>
            </w:r>
          </w:p>
          <w:p w:rsidR="003E6C61" w:rsidRPr="00636AB8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165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636AB8">
              <w:rPr>
                <w:sz w:val="16"/>
                <w:lang w:val="en-US"/>
              </w:rPr>
              <w:t>CG</w:t>
            </w:r>
          </w:p>
          <w:p w:rsidR="003E6C61" w:rsidRPr="00636AB8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166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636AB8">
              <w:rPr>
                <w:sz w:val="16"/>
                <w:lang w:val="en-US"/>
              </w:rPr>
              <w:t>G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167" w:author="AdminInserm" w:date="2017-04-14T14:49:00Z"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3E6C61" w:rsidRPr="00636AB8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168" w:author="AdminInserm" w:date="2017-04-14T14:49:00Z">
                <w:pPr>
                  <w:spacing w:line="360" w:lineRule="auto"/>
                  <w:jc w:val="center"/>
                </w:pPr>
              </w:pPrChange>
            </w:pP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169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t>321</w:t>
            </w: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170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t>230</w:t>
            </w: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171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t>3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172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Pr="00636AB8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173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174" w:author="AdminInserm" w:date="2017-04-14T12:21:00Z">
              <w:r>
                <w:rPr>
                  <w:sz w:val="16"/>
                  <w:lang w:val="en-US"/>
                </w:rPr>
                <w:t>73.6</w:t>
              </w:r>
            </w:ins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175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Pr="00636AB8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176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177" w:author="AdminInserm" w:date="2017-04-14T12:24:00Z">
              <w:r>
                <w:rPr>
                  <w:sz w:val="16"/>
                  <w:lang w:val="en-US"/>
                </w:rPr>
                <w:t>0.368</w:t>
              </w:r>
            </w:ins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178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Pr="00636AB8" w:rsidRDefault="00606485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179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180" w:author="AdminInserm" w:date="2017-04-14T13:35:00Z">
              <w:r w:rsidRPr="00606485">
                <w:rPr>
                  <w:sz w:val="16"/>
                  <w:lang w:val="en-US"/>
                </w:rPr>
                <w:t>74.9</w:t>
              </w:r>
            </w:ins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181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Pr="00636AB8" w:rsidRDefault="00075FB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182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183" w:author="AdminInserm" w:date="2017-04-14T14:30:00Z">
              <w:r w:rsidRPr="00075FB1">
                <w:rPr>
                  <w:sz w:val="16"/>
                  <w:lang w:val="en-US"/>
                </w:rPr>
                <w:t>0.876</w:t>
              </w:r>
            </w:ins>
          </w:p>
        </w:tc>
      </w:tr>
      <w:tr w:rsidR="003E6C61" w:rsidRPr="00BA0C3C" w:rsidTr="00E605D1">
        <w:tc>
          <w:tcPr>
            <w:tcW w:w="2013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tcPrChange w:id="184" w:author="AdminInserm" w:date="2017-04-14T14:49:00Z">
              <w:tcPr>
                <w:tcW w:w="2013" w:type="dxa"/>
                <w:vMerge/>
                <w:tcBorders>
                  <w:left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185" w:author="AdminInserm" w:date="2017-04-14T14:49:00Z">
                <w:pPr>
                  <w:spacing w:line="360" w:lineRule="auto"/>
                  <w:jc w:val="center"/>
                </w:pPr>
              </w:pPrChange>
            </w:pP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186" w:author="AdminInserm" w:date="2017-04-14T14:49:00Z">
              <w:tcPr>
                <w:tcW w:w="210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187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t>1A9 C&gt;T</w:t>
            </w:r>
            <w:r>
              <w:rPr>
                <w:sz w:val="16"/>
              </w:rPr>
              <w:t xml:space="preserve"> </w:t>
            </w:r>
            <w:r w:rsidRPr="00636AB8">
              <w:rPr>
                <w:sz w:val="16"/>
              </w:rPr>
              <w:t>(rs2741045)</w:t>
            </w: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188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t>CC</w:t>
            </w: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189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t>CT</w:t>
            </w: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190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t>T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191" w:author="AdminInserm" w:date="2017-04-14T14:49:00Z"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192" w:author="AdminInserm" w:date="2017-04-14T14:49:00Z">
                <w:pPr>
                  <w:spacing w:line="360" w:lineRule="auto"/>
                  <w:jc w:val="center"/>
                </w:pPr>
              </w:pPrChange>
            </w:pP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193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t>295</w:t>
            </w: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194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t>248</w:t>
            </w: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195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t>4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196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197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198" w:author="AdminInserm" w:date="2017-04-14T12:21:00Z">
              <w:r>
                <w:rPr>
                  <w:sz w:val="16"/>
                </w:rPr>
                <w:t>71.4</w:t>
              </w:r>
            </w:ins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199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200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201" w:author="AdminInserm" w:date="2017-04-14T12:24:00Z">
              <w:r>
                <w:rPr>
                  <w:sz w:val="16"/>
                </w:rPr>
                <w:t>0.317</w:t>
              </w:r>
            </w:ins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202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Pr="00BA0C3C" w:rsidRDefault="00606485" w:rsidP="00E605D1">
            <w:pPr>
              <w:spacing w:line="360" w:lineRule="auto"/>
              <w:jc w:val="center"/>
              <w:rPr>
                <w:sz w:val="16"/>
              </w:rPr>
              <w:pPrChange w:id="203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204" w:author="AdminInserm" w:date="2017-04-14T13:35:00Z">
              <w:r w:rsidRPr="00606485">
                <w:rPr>
                  <w:sz w:val="16"/>
                </w:rPr>
                <w:t>71.3</w:t>
              </w:r>
            </w:ins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205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Pr="00BA0C3C" w:rsidRDefault="00075FB1" w:rsidP="00E605D1">
            <w:pPr>
              <w:spacing w:line="360" w:lineRule="auto"/>
              <w:jc w:val="center"/>
              <w:rPr>
                <w:sz w:val="16"/>
              </w:rPr>
              <w:pPrChange w:id="206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207" w:author="AdminInserm" w:date="2017-04-14T14:30:00Z">
              <w:r w:rsidRPr="00075FB1">
                <w:rPr>
                  <w:sz w:val="16"/>
                </w:rPr>
                <w:t>1.000</w:t>
              </w:r>
            </w:ins>
          </w:p>
        </w:tc>
      </w:tr>
      <w:tr w:rsidR="003E6C61" w:rsidRPr="00BA0C3C" w:rsidTr="00E605D1">
        <w:tc>
          <w:tcPr>
            <w:tcW w:w="201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208" w:author="AdminInserm" w:date="2017-04-14T14:49:00Z">
              <w:tcPr>
                <w:tcW w:w="2013" w:type="dxa"/>
                <w:vMerge/>
                <w:tcBorders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209" w:author="AdminInserm" w:date="2017-04-14T14:49:00Z">
                <w:pPr>
                  <w:spacing w:line="360" w:lineRule="auto"/>
                  <w:jc w:val="center"/>
                </w:pPr>
              </w:pPrChange>
            </w:pP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210" w:author="AdminInserm" w:date="2017-04-14T14:49:00Z">
              <w:tcPr>
                <w:tcW w:w="210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3E6C61" w:rsidRPr="00636AB8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211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636AB8">
              <w:rPr>
                <w:sz w:val="16"/>
                <w:lang w:val="en-US"/>
              </w:rPr>
              <w:t>2B7 A&gt;G (rs7438135)</w:t>
            </w:r>
          </w:p>
          <w:p w:rsidR="003E6C61" w:rsidRPr="00636AB8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212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636AB8">
              <w:rPr>
                <w:sz w:val="16"/>
                <w:lang w:val="en-US"/>
              </w:rPr>
              <w:t>AA</w:t>
            </w:r>
          </w:p>
          <w:p w:rsidR="003E6C61" w:rsidRPr="00636AB8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213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636AB8">
              <w:rPr>
                <w:sz w:val="16"/>
                <w:lang w:val="en-US"/>
              </w:rPr>
              <w:t>AG</w:t>
            </w:r>
          </w:p>
          <w:p w:rsidR="003E6C61" w:rsidRPr="00636AB8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214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636AB8">
              <w:rPr>
                <w:sz w:val="16"/>
                <w:lang w:val="en-US"/>
              </w:rPr>
              <w:t>G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215" w:author="AdminInserm" w:date="2017-04-14T14:49:00Z"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3E6C61" w:rsidRPr="00636AB8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216" w:author="AdminInserm" w:date="2017-04-14T14:49:00Z">
                <w:pPr>
                  <w:spacing w:line="360" w:lineRule="auto"/>
                  <w:jc w:val="center"/>
                </w:pPr>
              </w:pPrChange>
            </w:pP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217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t>142</w:t>
            </w: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218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t>295</w:t>
            </w: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219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t>15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220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Pr="00636AB8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221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222" w:author="AdminInserm" w:date="2017-04-14T12:21:00Z">
              <w:r>
                <w:rPr>
                  <w:sz w:val="16"/>
                  <w:lang w:val="en-US"/>
                </w:rPr>
                <w:t>50.7</w:t>
              </w:r>
            </w:ins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223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Pr="00636AB8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224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225" w:author="AdminInserm" w:date="2017-04-14T12:25:00Z">
              <w:r>
                <w:rPr>
                  <w:sz w:val="16"/>
                  <w:lang w:val="en-US"/>
                </w:rPr>
                <w:t>0.907</w:t>
              </w:r>
            </w:ins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226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Pr="00636AB8" w:rsidRDefault="00606485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227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228" w:author="AdminInserm" w:date="2017-04-14T13:35:00Z">
              <w:r w:rsidRPr="00606485">
                <w:rPr>
                  <w:sz w:val="16"/>
                  <w:lang w:val="en-US"/>
                </w:rPr>
                <w:t>52.0</w:t>
              </w:r>
            </w:ins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229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Pr="00636AB8" w:rsidRDefault="00075FB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230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231" w:author="AdminInserm" w:date="2017-04-14T14:30:00Z">
              <w:r w:rsidRPr="00075FB1">
                <w:rPr>
                  <w:sz w:val="16"/>
                  <w:lang w:val="en-US"/>
                </w:rPr>
                <w:t>0.815</w:t>
              </w:r>
            </w:ins>
          </w:p>
        </w:tc>
      </w:tr>
      <w:tr w:rsidR="003E6C61" w:rsidRPr="00BA0C3C" w:rsidTr="00E605D1">
        <w:tc>
          <w:tcPr>
            <w:tcW w:w="201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tcPrChange w:id="232" w:author="AdminInserm" w:date="2017-04-14T14:49:00Z">
              <w:tcPr>
                <w:tcW w:w="2013" w:type="dxa"/>
                <w:vMerge w:val="restart"/>
                <w:tcBorders>
                  <w:top w:val="single" w:sz="4" w:space="0" w:color="000000"/>
                  <w:left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</w:pPr>
            <w:r w:rsidRPr="00BA0C3C">
              <w:rPr>
                <w:sz w:val="16"/>
                <w:lang w:val="en-US"/>
              </w:rPr>
              <w:t>MRP2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233" w:author="AdminInserm" w:date="2017-04-14T14:49:00Z">
              <w:tcPr>
                <w:tcW w:w="210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234" w:author="AdminInserm" w:date="2017-04-14T14:49:00Z">
                <w:pPr>
                  <w:spacing w:line="360" w:lineRule="auto"/>
                  <w:jc w:val="center"/>
                </w:pPr>
              </w:pPrChange>
            </w:pPr>
            <w:r>
              <w:rPr>
                <w:sz w:val="16"/>
              </w:rPr>
              <w:t>c.</w:t>
            </w:r>
            <w:r w:rsidRPr="00BA0C3C">
              <w:rPr>
                <w:sz w:val="16"/>
              </w:rPr>
              <w:t>-24 C&gt;T</w:t>
            </w:r>
            <w:r>
              <w:rPr>
                <w:sz w:val="16"/>
              </w:rPr>
              <w:t xml:space="preserve"> (</w:t>
            </w:r>
            <w:r w:rsidRPr="00636AB8">
              <w:rPr>
                <w:sz w:val="16"/>
              </w:rPr>
              <w:t>rs717620</w:t>
            </w:r>
            <w:r>
              <w:rPr>
                <w:sz w:val="16"/>
              </w:rPr>
              <w:t>)</w:t>
            </w: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235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t>CC</w:t>
            </w: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236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t>CT</w:t>
            </w: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237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t>T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238" w:author="AdminInserm" w:date="2017-04-14T14:49:00Z"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239" w:author="AdminInserm" w:date="2017-04-14T14:49:00Z">
                <w:pPr>
                  <w:spacing w:line="360" w:lineRule="auto"/>
                  <w:jc w:val="center"/>
                </w:pPr>
              </w:pPrChange>
            </w:pP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240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t>340</w:t>
            </w: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241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t>214</w:t>
            </w: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242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t>3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243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244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245" w:author="AdminInserm" w:date="2017-04-14T12:21:00Z">
              <w:r>
                <w:rPr>
                  <w:sz w:val="16"/>
                </w:rPr>
                <w:t>76.6</w:t>
              </w:r>
            </w:ins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246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247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248" w:author="AdminInserm" w:date="2017-04-14T12:25:00Z">
              <w:r>
                <w:rPr>
                  <w:sz w:val="16"/>
                </w:rPr>
                <w:t>0.870</w:t>
              </w:r>
            </w:ins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249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Pr="00BA0C3C" w:rsidRDefault="00606485" w:rsidP="00E605D1">
            <w:pPr>
              <w:spacing w:line="360" w:lineRule="auto"/>
              <w:jc w:val="center"/>
              <w:rPr>
                <w:sz w:val="16"/>
              </w:rPr>
              <w:pPrChange w:id="250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251" w:author="AdminInserm" w:date="2017-04-14T13:36:00Z">
              <w:r w:rsidRPr="00606485">
                <w:rPr>
                  <w:sz w:val="16"/>
                </w:rPr>
                <w:t>76.2</w:t>
              </w:r>
            </w:ins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252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Pr="00BA0C3C" w:rsidRDefault="00075FB1" w:rsidP="00E605D1">
            <w:pPr>
              <w:spacing w:line="360" w:lineRule="auto"/>
              <w:jc w:val="center"/>
              <w:rPr>
                <w:sz w:val="16"/>
              </w:rPr>
              <w:pPrChange w:id="253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254" w:author="AdminInserm" w:date="2017-04-14T14:31:00Z">
              <w:r w:rsidRPr="00075FB1">
                <w:rPr>
                  <w:sz w:val="16"/>
                </w:rPr>
                <w:t>1.000</w:t>
              </w:r>
            </w:ins>
          </w:p>
        </w:tc>
      </w:tr>
      <w:tr w:rsidR="003E6C61" w:rsidRPr="00BA0C3C" w:rsidTr="00E605D1">
        <w:tc>
          <w:tcPr>
            <w:tcW w:w="2013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tcPrChange w:id="255" w:author="AdminInserm" w:date="2017-04-14T14:49:00Z">
              <w:tcPr>
                <w:tcW w:w="2013" w:type="dxa"/>
                <w:vMerge/>
                <w:tcBorders>
                  <w:left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256" w:author="AdminInserm" w:date="2017-04-14T14:49:00Z">
                <w:pPr>
                  <w:spacing w:line="360" w:lineRule="auto"/>
                  <w:jc w:val="center"/>
                </w:pPr>
              </w:pPrChange>
            </w:pP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257" w:author="AdminInserm" w:date="2017-04-14T14:49:00Z">
              <w:tcPr>
                <w:tcW w:w="210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258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A84A02">
              <w:rPr>
                <w:sz w:val="16"/>
                <w:lang w:val="en-US"/>
              </w:rPr>
              <w:t>c.</w:t>
            </w:r>
            <w:r w:rsidRPr="00BA0C3C">
              <w:rPr>
                <w:sz w:val="16"/>
                <w:lang w:val="en-US"/>
              </w:rPr>
              <w:t>1249 G&gt;A</w:t>
            </w:r>
            <w:r>
              <w:rPr>
                <w:sz w:val="16"/>
                <w:lang w:val="en-US"/>
              </w:rPr>
              <w:t xml:space="preserve"> (</w:t>
            </w:r>
            <w:r w:rsidRPr="00636AB8">
              <w:rPr>
                <w:sz w:val="16"/>
                <w:lang w:val="en-US"/>
              </w:rPr>
              <w:t>rs2273697</w:t>
            </w:r>
            <w:r>
              <w:rPr>
                <w:sz w:val="16"/>
                <w:lang w:val="en-US"/>
              </w:rPr>
              <w:t>)</w:t>
            </w: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259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  <w:lang w:val="en-US"/>
              </w:rPr>
              <w:t>GG</w:t>
            </w: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260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  <w:lang w:val="en-US"/>
              </w:rPr>
              <w:t>GA</w:t>
            </w: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261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  <w:lang w:val="en-US"/>
              </w:rPr>
              <w:t>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262" w:author="AdminInserm" w:date="2017-04-14T14:49:00Z"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3E6C61" w:rsidRPr="00636AB8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263" w:author="AdminInserm" w:date="2017-04-14T14:49:00Z">
                <w:pPr>
                  <w:spacing w:line="360" w:lineRule="auto"/>
                  <w:jc w:val="center"/>
                </w:pPr>
              </w:pPrChange>
            </w:pP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264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t>365</w:t>
            </w: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265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t>197</w:t>
            </w: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266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t>2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267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Pr="00636AB8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268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269" w:author="AdminInserm" w:date="2017-04-14T12:21:00Z">
              <w:r>
                <w:rPr>
                  <w:sz w:val="16"/>
                  <w:lang w:val="en-US"/>
                </w:rPr>
                <w:t>78.7</w:t>
              </w:r>
            </w:ins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270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Pr="00636AB8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271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272" w:author="AdminInserm" w:date="2017-04-14T12:25:00Z">
              <w:r>
                <w:rPr>
                  <w:sz w:val="16"/>
                  <w:lang w:val="en-US"/>
                </w:rPr>
                <w:t>0.600</w:t>
              </w:r>
            </w:ins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273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Pr="00636AB8" w:rsidRDefault="00606485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274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275" w:author="AdminInserm" w:date="2017-04-14T13:36:00Z">
              <w:r w:rsidRPr="00606485">
                <w:rPr>
                  <w:sz w:val="16"/>
                  <w:lang w:val="en-US"/>
                </w:rPr>
                <w:t>79.2</w:t>
              </w:r>
            </w:ins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276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Pr="00636AB8" w:rsidRDefault="00075FB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277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278" w:author="AdminInserm" w:date="2017-04-14T14:31:00Z">
              <w:r w:rsidRPr="00075FB1">
                <w:rPr>
                  <w:sz w:val="16"/>
                  <w:lang w:val="en-US"/>
                </w:rPr>
                <w:t>0.477</w:t>
              </w:r>
            </w:ins>
          </w:p>
        </w:tc>
      </w:tr>
      <w:tr w:rsidR="003E6C61" w:rsidRPr="00BA0C3C" w:rsidTr="00E605D1">
        <w:tc>
          <w:tcPr>
            <w:tcW w:w="2013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tcPrChange w:id="279" w:author="AdminInserm" w:date="2017-04-14T14:49:00Z">
              <w:tcPr>
                <w:tcW w:w="2013" w:type="dxa"/>
                <w:vMerge/>
                <w:tcBorders>
                  <w:left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280" w:author="AdminInserm" w:date="2017-04-14T14:49:00Z">
                <w:pPr>
                  <w:spacing w:line="360" w:lineRule="auto"/>
                  <w:jc w:val="center"/>
                </w:pPr>
              </w:pPrChange>
            </w:pP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281" w:author="AdminInserm" w:date="2017-04-14T14:49:00Z">
              <w:tcPr>
                <w:tcW w:w="210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282" w:author="AdminInserm" w:date="2017-04-14T14:49:00Z">
                <w:pPr>
                  <w:spacing w:line="360" w:lineRule="auto"/>
                  <w:jc w:val="center"/>
                </w:pPr>
              </w:pPrChange>
            </w:pPr>
            <w:r>
              <w:rPr>
                <w:sz w:val="16"/>
              </w:rPr>
              <w:t>c.</w:t>
            </w:r>
            <w:r w:rsidRPr="00BA0C3C">
              <w:rPr>
                <w:sz w:val="16"/>
              </w:rPr>
              <w:t>3972 C&gt;T</w:t>
            </w:r>
            <w:r>
              <w:rPr>
                <w:sz w:val="16"/>
              </w:rPr>
              <w:t xml:space="preserve"> (</w:t>
            </w:r>
            <w:r w:rsidRPr="00636AB8">
              <w:rPr>
                <w:sz w:val="16"/>
              </w:rPr>
              <w:t>rs3740066</w:t>
            </w:r>
            <w:r>
              <w:rPr>
                <w:sz w:val="16"/>
              </w:rPr>
              <w:t>)</w:t>
            </w: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283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t>CC</w:t>
            </w: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284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t>CT</w:t>
            </w: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285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lastRenderedPageBreak/>
              <w:t>T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286" w:author="AdminInserm" w:date="2017-04-14T14:49:00Z"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287" w:author="AdminInserm" w:date="2017-04-14T14:49:00Z">
                <w:pPr>
                  <w:spacing w:line="360" w:lineRule="auto"/>
                  <w:jc w:val="center"/>
                </w:pPr>
              </w:pPrChange>
            </w:pP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288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t>224</w:t>
            </w: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289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t>274</w:t>
            </w: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290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BA0C3C">
              <w:rPr>
                <w:sz w:val="16"/>
              </w:rPr>
              <w:lastRenderedPageBreak/>
              <w:t>8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291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292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293" w:author="AdminInserm" w:date="2017-04-14T12:21:00Z">
              <w:r>
                <w:rPr>
                  <w:sz w:val="16"/>
                </w:rPr>
                <w:lastRenderedPageBreak/>
                <w:t>61.2</w:t>
              </w:r>
            </w:ins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294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295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296" w:author="AdminInserm" w:date="2017-04-14T12:25:00Z">
              <w:r>
                <w:rPr>
                  <w:sz w:val="16"/>
                </w:rPr>
                <w:t>0.110</w:t>
              </w:r>
            </w:ins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297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Pr="00BA0C3C" w:rsidRDefault="00606485" w:rsidP="00E605D1">
            <w:pPr>
              <w:spacing w:line="360" w:lineRule="auto"/>
              <w:jc w:val="center"/>
              <w:rPr>
                <w:sz w:val="16"/>
              </w:rPr>
              <w:pPrChange w:id="298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299" w:author="AdminInserm" w:date="2017-04-14T13:36:00Z">
              <w:r w:rsidRPr="00606485">
                <w:rPr>
                  <w:sz w:val="16"/>
                </w:rPr>
                <w:t>61.8</w:t>
              </w:r>
            </w:ins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300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Pr="00BA0C3C" w:rsidRDefault="00075FB1" w:rsidP="00E605D1">
            <w:pPr>
              <w:spacing w:line="360" w:lineRule="auto"/>
              <w:jc w:val="center"/>
              <w:rPr>
                <w:sz w:val="16"/>
              </w:rPr>
              <w:pPrChange w:id="301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302" w:author="AdminInserm" w:date="2017-04-14T14:31:00Z">
              <w:r w:rsidRPr="00075FB1">
                <w:rPr>
                  <w:sz w:val="16"/>
                </w:rPr>
                <w:t>0.266</w:t>
              </w:r>
            </w:ins>
          </w:p>
        </w:tc>
      </w:tr>
      <w:tr w:rsidR="003E6C61" w:rsidRPr="00BA0C3C" w:rsidTr="00E605D1">
        <w:tc>
          <w:tcPr>
            <w:tcW w:w="201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  <w:tcPrChange w:id="303" w:author="AdminInserm" w:date="2017-04-14T14:49:00Z">
              <w:tcPr>
                <w:tcW w:w="2013" w:type="dxa"/>
                <w:vMerge w:val="restart"/>
                <w:tcBorders>
                  <w:left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lastRenderedPageBreak/>
              <w:t>SLCO1B1</w:t>
            </w: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304" w:author="AdminInserm" w:date="2017-04-14T14:49:00Z">
              <w:tcPr>
                <w:tcW w:w="210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3E6C61" w:rsidRDefault="003E6C61" w:rsidP="00E605D1">
            <w:pPr>
              <w:spacing w:line="360" w:lineRule="auto"/>
              <w:jc w:val="center"/>
              <w:rPr>
                <w:sz w:val="16"/>
              </w:rPr>
              <w:pPrChange w:id="305" w:author="AdminInserm" w:date="2017-04-14T14:49:00Z">
                <w:pPr>
                  <w:spacing w:line="360" w:lineRule="auto"/>
                  <w:jc w:val="center"/>
                </w:pPr>
              </w:pPrChange>
            </w:pPr>
            <w:r>
              <w:rPr>
                <w:sz w:val="16"/>
              </w:rPr>
              <w:t>c.521 T&gt;C (</w:t>
            </w:r>
            <w:r w:rsidRPr="00370A14">
              <w:rPr>
                <w:sz w:val="16"/>
              </w:rPr>
              <w:t>rs4149056</w:t>
            </w:r>
            <w:r>
              <w:rPr>
                <w:sz w:val="16"/>
              </w:rPr>
              <w:t>)</w:t>
            </w:r>
          </w:p>
          <w:p w:rsidR="003E6C61" w:rsidRDefault="003E6C61" w:rsidP="00E605D1">
            <w:pPr>
              <w:spacing w:line="360" w:lineRule="auto"/>
              <w:jc w:val="center"/>
              <w:rPr>
                <w:sz w:val="16"/>
              </w:rPr>
              <w:pPrChange w:id="306" w:author="AdminInserm" w:date="2017-04-14T14:49:00Z">
                <w:pPr>
                  <w:spacing w:line="360" w:lineRule="auto"/>
                  <w:jc w:val="center"/>
                </w:pPr>
              </w:pPrChange>
            </w:pPr>
            <w:r>
              <w:rPr>
                <w:sz w:val="16"/>
              </w:rPr>
              <w:t>TT</w:t>
            </w:r>
          </w:p>
          <w:p w:rsidR="003E6C61" w:rsidRDefault="003E6C61" w:rsidP="00E605D1">
            <w:pPr>
              <w:spacing w:line="360" w:lineRule="auto"/>
              <w:jc w:val="center"/>
              <w:rPr>
                <w:sz w:val="16"/>
              </w:rPr>
              <w:pPrChange w:id="307" w:author="AdminInserm" w:date="2017-04-14T14:49:00Z">
                <w:pPr>
                  <w:spacing w:line="360" w:lineRule="auto"/>
                  <w:jc w:val="center"/>
                </w:pPr>
              </w:pPrChange>
            </w:pPr>
            <w:r>
              <w:rPr>
                <w:sz w:val="16"/>
              </w:rPr>
              <w:t>TC</w:t>
            </w: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308" w:author="AdminInserm" w:date="2017-04-14T14:49:00Z">
                <w:pPr>
                  <w:spacing w:line="360" w:lineRule="auto"/>
                  <w:jc w:val="center"/>
                </w:pPr>
              </w:pPrChange>
            </w:pPr>
            <w:r>
              <w:rPr>
                <w:sz w:val="16"/>
              </w:rPr>
              <w:t>C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309" w:author="AdminInserm" w:date="2017-04-14T14:49:00Z"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3E6C61" w:rsidRDefault="003E6C61" w:rsidP="00E605D1">
            <w:pPr>
              <w:spacing w:line="360" w:lineRule="auto"/>
              <w:jc w:val="center"/>
              <w:rPr>
                <w:sz w:val="16"/>
              </w:rPr>
              <w:pPrChange w:id="310" w:author="AdminInserm" w:date="2017-04-14T14:49:00Z">
                <w:pPr>
                  <w:spacing w:line="360" w:lineRule="auto"/>
                  <w:jc w:val="center"/>
                </w:pPr>
              </w:pPrChange>
            </w:pPr>
          </w:p>
          <w:p w:rsidR="003E6C61" w:rsidRDefault="003E6C61" w:rsidP="00E605D1">
            <w:pPr>
              <w:spacing w:line="360" w:lineRule="auto"/>
              <w:jc w:val="center"/>
              <w:rPr>
                <w:sz w:val="16"/>
              </w:rPr>
              <w:pPrChange w:id="311" w:author="AdminInserm" w:date="2017-04-14T14:49:00Z">
                <w:pPr>
                  <w:spacing w:line="360" w:lineRule="auto"/>
                  <w:jc w:val="center"/>
                </w:pPr>
              </w:pPrChange>
            </w:pPr>
            <w:r>
              <w:rPr>
                <w:sz w:val="16"/>
              </w:rPr>
              <w:t>419</w:t>
            </w:r>
          </w:p>
          <w:p w:rsidR="003E6C61" w:rsidRDefault="003E6C61" w:rsidP="00E605D1">
            <w:pPr>
              <w:spacing w:line="360" w:lineRule="auto"/>
              <w:jc w:val="center"/>
              <w:rPr>
                <w:sz w:val="16"/>
              </w:rPr>
              <w:pPrChange w:id="312" w:author="AdminInserm" w:date="2017-04-14T14:49:00Z">
                <w:pPr>
                  <w:spacing w:line="360" w:lineRule="auto"/>
                  <w:jc w:val="center"/>
                </w:pPr>
              </w:pPrChange>
            </w:pPr>
            <w:r>
              <w:rPr>
                <w:sz w:val="16"/>
              </w:rPr>
              <w:t>155</w:t>
            </w: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313" w:author="AdminInserm" w:date="2017-04-14T14:49:00Z">
                <w:pPr>
                  <w:spacing w:line="360" w:lineRule="auto"/>
                  <w:jc w:val="center"/>
                </w:pPr>
              </w:pPrChange>
            </w:pPr>
            <w:r>
              <w:rPr>
                <w:sz w:val="16"/>
              </w:rPr>
              <w:t>1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314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Default="003E6C61" w:rsidP="00E605D1">
            <w:pPr>
              <w:spacing w:line="360" w:lineRule="auto"/>
              <w:jc w:val="center"/>
              <w:rPr>
                <w:sz w:val="16"/>
              </w:rPr>
              <w:pPrChange w:id="315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316" w:author="AdminInserm" w:date="2017-04-14T12:21:00Z">
              <w:r>
                <w:rPr>
                  <w:sz w:val="16"/>
                </w:rPr>
                <w:t>85.9</w:t>
              </w:r>
            </w:ins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317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Default="003E6C61" w:rsidP="00E605D1">
            <w:pPr>
              <w:spacing w:line="360" w:lineRule="auto"/>
              <w:jc w:val="center"/>
              <w:rPr>
                <w:sz w:val="16"/>
              </w:rPr>
              <w:pPrChange w:id="318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319" w:author="AdminInserm" w:date="2017-04-14T12:25:00Z">
              <w:r>
                <w:rPr>
                  <w:sz w:val="16"/>
                </w:rPr>
                <w:t>0.813</w:t>
              </w:r>
            </w:ins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320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Default="00606485" w:rsidP="00E605D1">
            <w:pPr>
              <w:spacing w:line="360" w:lineRule="auto"/>
              <w:jc w:val="center"/>
              <w:rPr>
                <w:sz w:val="16"/>
              </w:rPr>
              <w:pPrChange w:id="321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322" w:author="AdminInserm" w:date="2017-04-14T13:36:00Z">
              <w:r w:rsidRPr="00606485">
                <w:rPr>
                  <w:sz w:val="16"/>
                </w:rPr>
                <w:t>83.3</w:t>
              </w:r>
            </w:ins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323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Default="00075FB1" w:rsidP="00E605D1">
            <w:pPr>
              <w:spacing w:line="360" w:lineRule="auto"/>
              <w:jc w:val="center"/>
              <w:rPr>
                <w:sz w:val="16"/>
              </w:rPr>
              <w:pPrChange w:id="324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325" w:author="AdminInserm" w:date="2017-04-14T14:31:00Z">
              <w:r w:rsidRPr="00075FB1">
                <w:rPr>
                  <w:sz w:val="16"/>
                </w:rPr>
                <w:t>1.000</w:t>
              </w:r>
            </w:ins>
          </w:p>
        </w:tc>
      </w:tr>
      <w:tr w:rsidR="003E6C61" w:rsidRPr="00BA0C3C" w:rsidTr="00E605D1">
        <w:tc>
          <w:tcPr>
            <w:tcW w:w="2013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  <w:tcPrChange w:id="326" w:author="AdminInserm" w:date="2017-04-14T14:49:00Z">
              <w:tcPr>
                <w:tcW w:w="2013" w:type="dxa"/>
                <w:vMerge/>
                <w:tcBorders>
                  <w:left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327" w:author="AdminInserm" w:date="2017-04-14T14:49:00Z">
                <w:pPr>
                  <w:spacing w:line="360" w:lineRule="auto"/>
                  <w:jc w:val="center"/>
                </w:pPr>
              </w:pPrChange>
            </w:pP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328" w:author="AdminInserm" w:date="2017-04-14T14:49:00Z">
              <w:tcPr>
                <w:tcW w:w="210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3E6C61" w:rsidRPr="00245561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329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A84A02">
              <w:rPr>
                <w:sz w:val="16"/>
                <w:lang w:val="en-US"/>
              </w:rPr>
              <w:t>c.</w:t>
            </w:r>
            <w:r w:rsidRPr="00245561">
              <w:rPr>
                <w:sz w:val="16"/>
                <w:lang w:val="en-US"/>
              </w:rPr>
              <w:t>388 A&gt;G (rs2306283)</w:t>
            </w:r>
          </w:p>
          <w:p w:rsidR="003E6C61" w:rsidRPr="00245561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330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245561">
              <w:rPr>
                <w:sz w:val="16"/>
                <w:lang w:val="en-US"/>
              </w:rPr>
              <w:t>AA</w:t>
            </w:r>
          </w:p>
          <w:p w:rsidR="003E6C61" w:rsidRPr="00245561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331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245561">
              <w:rPr>
                <w:sz w:val="16"/>
                <w:lang w:val="en-US"/>
              </w:rPr>
              <w:t>AG</w:t>
            </w:r>
          </w:p>
          <w:p w:rsidR="003E6C61" w:rsidRPr="00245561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332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245561">
              <w:rPr>
                <w:sz w:val="16"/>
                <w:lang w:val="en-US"/>
              </w:rPr>
              <w:t>G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333" w:author="AdminInserm" w:date="2017-04-14T14:49:00Z"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3E6C61" w:rsidRPr="00A84A02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334" w:author="AdminInserm" w:date="2017-04-14T14:49:00Z">
                <w:pPr>
                  <w:spacing w:line="360" w:lineRule="auto"/>
                  <w:jc w:val="center"/>
                </w:pPr>
              </w:pPrChange>
            </w:pPr>
          </w:p>
          <w:p w:rsidR="003E6C61" w:rsidRDefault="003E6C61" w:rsidP="00E605D1">
            <w:pPr>
              <w:spacing w:line="360" w:lineRule="auto"/>
              <w:jc w:val="center"/>
              <w:rPr>
                <w:sz w:val="16"/>
              </w:rPr>
              <w:pPrChange w:id="335" w:author="AdminInserm" w:date="2017-04-14T14:49:00Z">
                <w:pPr>
                  <w:spacing w:line="360" w:lineRule="auto"/>
                  <w:jc w:val="center"/>
                </w:pPr>
              </w:pPrChange>
            </w:pPr>
            <w:r>
              <w:rPr>
                <w:sz w:val="16"/>
              </w:rPr>
              <w:t>196</w:t>
            </w:r>
          </w:p>
          <w:p w:rsidR="003E6C61" w:rsidRDefault="003E6C61" w:rsidP="00E605D1">
            <w:pPr>
              <w:spacing w:line="360" w:lineRule="auto"/>
              <w:jc w:val="center"/>
              <w:rPr>
                <w:sz w:val="16"/>
              </w:rPr>
              <w:pPrChange w:id="336" w:author="AdminInserm" w:date="2017-04-14T14:49:00Z">
                <w:pPr>
                  <w:spacing w:line="360" w:lineRule="auto"/>
                  <w:jc w:val="center"/>
                </w:pPr>
              </w:pPrChange>
            </w:pPr>
            <w:r>
              <w:rPr>
                <w:sz w:val="16"/>
              </w:rPr>
              <w:t>270</w:t>
            </w: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337" w:author="AdminInserm" w:date="2017-04-14T14:49:00Z">
                <w:pPr>
                  <w:spacing w:line="360" w:lineRule="auto"/>
                  <w:jc w:val="center"/>
                </w:pPr>
              </w:pPrChange>
            </w:pPr>
            <w:r>
              <w:rPr>
                <w:sz w:val="16"/>
              </w:rPr>
              <w:t>12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338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Pr="00A84A02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339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340" w:author="AdminInserm" w:date="2017-04-14T12:23:00Z">
              <w:r>
                <w:rPr>
                  <w:sz w:val="16"/>
                  <w:lang w:val="en-US"/>
                </w:rPr>
                <w:t>56</w:t>
              </w:r>
            </w:ins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341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Pr="00A84A02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342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343" w:author="AdminInserm" w:date="2017-04-14T12:25:00Z">
              <w:r>
                <w:rPr>
                  <w:sz w:val="16"/>
                  <w:lang w:val="en-US"/>
                </w:rPr>
                <w:t>0.00</w:t>
              </w:r>
            </w:ins>
            <w:ins w:id="344" w:author="AdminInserm" w:date="2017-04-14T12:26:00Z">
              <w:r>
                <w:rPr>
                  <w:sz w:val="16"/>
                  <w:lang w:val="en-US"/>
                </w:rPr>
                <w:t>5</w:t>
              </w:r>
            </w:ins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345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Pr="00A84A02" w:rsidRDefault="00606485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346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347" w:author="AdminInserm" w:date="2017-04-14T13:37:00Z">
              <w:r w:rsidRPr="00606485">
                <w:rPr>
                  <w:sz w:val="16"/>
                  <w:lang w:val="en-US"/>
                </w:rPr>
                <w:t>56.8</w:t>
              </w:r>
            </w:ins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348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Pr="00A84A02" w:rsidRDefault="00075FB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349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350" w:author="AdminInserm" w:date="2017-04-14T14:31:00Z">
              <w:r w:rsidRPr="00075FB1">
                <w:rPr>
                  <w:sz w:val="16"/>
                  <w:lang w:val="en-US"/>
                </w:rPr>
                <w:t>0.63</w:t>
              </w:r>
              <w:r>
                <w:rPr>
                  <w:sz w:val="16"/>
                  <w:lang w:val="en-US"/>
                </w:rPr>
                <w:t>4</w:t>
              </w:r>
            </w:ins>
          </w:p>
        </w:tc>
      </w:tr>
      <w:tr w:rsidR="003E6C61" w:rsidRPr="00BA0C3C" w:rsidTr="00E605D1">
        <w:tc>
          <w:tcPr>
            <w:tcW w:w="2013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  <w:tcPrChange w:id="351" w:author="AdminInserm" w:date="2017-04-14T14:49:00Z">
              <w:tcPr>
                <w:tcW w:w="2013" w:type="dxa"/>
                <w:vMerge w:val="restart"/>
                <w:tcBorders>
                  <w:left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</w:pPr>
            <w:del w:id="352" w:author="AdminInserm" w:date="2017-04-14T14:49:00Z">
              <w:r w:rsidDel="00597197">
                <w:rPr>
                  <w:sz w:val="16"/>
                  <w:lang w:val="en-US"/>
                </w:rPr>
                <w:delText>SLCO1B2</w:delText>
              </w:r>
            </w:del>
            <w:ins w:id="353" w:author="AdminInserm" w:date="2017-04-14T14:49:00Z">
              <w:r w:rsidR="00597197">
                <w:rPr>
                  <w:sz w:val="16"/>
                  <w:lang w:val="en-US"/>
                </w:rPr>
                <w:t>SLCO</w:t>
              </w:r>
              <w:r w:rsidR="00597197">
                <w:rPr>
                  <w:sz w:val="16"/>
                  <w:lang w:val="en-US"/>
                </w:rPr>
                <w:t>2</w:t>
              </w:r>
              <w:r w:rsidR="00597197">
                <w:rPr>
                  <w:sz w:val="16"/>
                  <w:lang w:val="en-US"/>
                </w:rPr>
                <w:t>B</w:t>
              </w:r>
              <w:r w:rsidR="00597197">
                <w:rPr>
                  <w:sz w:val="16"/>
                  <w:lang w:val="en-US"/>
                </w:rPr>
                <w:t>1</w:t>
              </w:r>
            </w:ins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354" w:author="AdminInserm" w:date="2017-04-14T14:49:00Z">
              <w:tcPr>
                <w:tcW w:w="210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3E6C61" w:rsidRDefault="003E6C61" w:rsidP="00E605D1">
            <w:pPr>
              <w:spacing w:line="360" w:lineRule="auto"/>
              <w:jc w:val="center"/>
              <w:rPr>
                <w:sz w:val="16"/>
              </w:rPr>
              <w:pPrChange w:id="355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370A14">
              <w:rPr>
                <w:sz w:val="16"/>
              </w:rPr>
              <w:t xml:space="preserve">c.1457C&gt;T </w:t>
            </w:r>
            <w:r>
              <w:rPr>
                <w:sz w:val="16"/>
              </w:rPr>
              <w:t>(</w:t>
            </w:r>
            <w:r w:rsidRPr="00370A14">
              <w:rPr>
                <w:sz w:val="16"/>
              </w:rPr>
              <w:t>rs2306168</w:t>
            </w:r>
            <w:r>
              <w:rPr>
                <w:sz w:val="16"/>
              </w:rPr>
              <w:t>)</w:t>
            </w:r>
          </w:p>
          <w:p w:rsidR="003E6C61" w:rsidRDefault="003E6C61" w:rsidP="00E605D1">
            <w:pPr>
              <w:spacing w:line="360" w:lineRule="auto"/>
              <w:jc w:val="center"/>
              <w:rPr>
                <w:sz w:val="16"/>
              </w:rPr>
              <w:pPrChange w:id="356" w:author="AdminInserm" w:date="2017-04-14T14:49:00Z">
                <w:pPr>
                  <w:spacing w:line="360" w:lineRule="auto"/>
                  <w:jc w:val="center"/>
                </w:pPr>
              </w:pPrChange>
            </w:pPr>
            <w:r>
              <w:rPr>
                <w:sz w:val="16"/>
              </w:rPr>
              <w:t>CC</w:t>
            </w:r>
          </w:p>
          <w:p w:rsidR="003E6C61" w:rsidRDefault="003E6C61" w:rsidP="00E605D1">
            <w:pPr>
              <w:spacing w:line="360" w:lineRule="auto"/>
              <w:jc w:val="center"/>
              <w:rPr>
                <w:sz w:val="16"/>
              </w:rPr>
              <w:pPrChange w:id="357" w:author="AdminInserm" w:date="2017-04-14T14:49:00Z">
                <w:pPr>
                  <w:spacing w:line="360" w:lineRule="auto"/>
                  <w:jc w:val="center"/>
                </w:pPr>
              </w:pPrChange>
            </w:pPr>
            <w:r>
              <w:rPr>
                <w:sz w:val="16"/>
              </w:rPr>
              <w:t>CT</w:t>
            </w: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358" w:author="AdminInserm" w:date="2017-04-14T14:49:00Z">
                <w:pPr>
                  <w:spacing w:line="360" w:lineRule="auto"/>
                  <w:jc w:val="center"/>
                </w:pPr>
              </w:pPrChange>
            </w:pPr>
            <w:r>
              <w:rPr>
                <w:sz w:val="16"/>
              </w:rPr>
              <w:t>T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359" w:author="AdminInserm" w:date="2017-04-14T14:49:00Z"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3E6C61" w:rsidRDefault="003E6C61" w:rsidP="00E605D1">
            <w:pPr>
              <w:spacing w:line="360" w:lineRule="auto"/>
              <w:jc w:val="center"/>
              <w:rPr>
                <w:sz w:val="16"/>
              </w:rPr>
              <w:pPrChange w:id="360" w:author="AdminInserm" w:date="2017-04-14T14:49:00Z">
                <w:pPr>
                  <w:spacing w:line="360" w:lineRule="auto"/>
                  <w:jc w:val="center"/>
                </w:pPr>
              </w:pPrChange>
            </w:pPr>
          </w:p>
          <w:p w:rsidR="003E6C61" w:rsidRDefault="003E6C61" w:rsidP="00E605D1">
            <w:pPr>
              <w:spacing w:line="360" w:lineRule="auto"/>
              <w:jc w:val="center"/>
              <w:rPr>
                <w:sz w:val="16"/>
              </w:rPr>
              <w:pPrChange w:id="361" w:author="AdminInserm" w:date="2017-04-14T14:49:00Z">
                <w:pPr>
                  <w:spacing w:line="360" w:lineRule="auto"/>
                  <w:jc w:val="center"/>
                </w:pPr>
              </w:pPrChange>
            </w:pPr>
            <w:r>
              <w:rPr>
                <w:sz w:val="16"/>
              </w:rPr>
              <w:t>567</w:t>
            </w:r>
          </w:p>
          <w:p w:rsidR="003E6C61" w:rsidRDefault="003E6C61" w:rsidP="00E605D1">
            <w:pPr>
              <w:spacing w:line="360" w:lineRule="auto"/>
              <w:jc w:val="center"/>
              <w:rPr>
                <w:sz w:val="16"/>
              </w:rPr>
              <w:pPrChange w:id="362" w:author="AdminInserm" w:date="2017-04-14T14:49:00Z">
                <w:pPr>
                  <w:spacing w:line="360" w:lineRule="auto"/>
                  <w:jc w:val="center"/>
                </w:pPr>
              </w:pPrChange>
            </w:pPr>
            <w:r>
              <w:rPr>
                <w:sz w:val="16"/>
              </w:rPr>
              <w:t>20</w:t>
            </w: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363" w:author="AdminInserm" w:date="2017-04-14T14:49:00Z">
                <w:pPr>
                  <w:spacing w:line="360" w:lineRule="auto"/>
                  <w:jc w:val="center"/>
                </w:pPr>
              </w:pPrChange>
            </w:pPr>
            <w:r>
              <w:rPr>
                <w:sz w:val="16"/>
              </w:rPr>
              <w:t>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364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Default="003E6C61" w:rsidP="00E605D1">
            <w:pPr>
              <w:spacing w:line="360" w:lineRule="auto"/>
              <w:jc w:val="center"/>
              <w:rPr>
                <w:sz w:val="16"/>
              </w:rPr>
              <w:pPrChange w:id="365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366" w:author="AdminInserm" w:date="2017-04-14T12:23:00Z">
              <w:r>
                <w:rPr>
                  <w:sz w:val="16"/>
                </w:rPr>
                <w:t>98.3</w:t>
              </w:r>
            </w:ins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367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Default="003E6C61" w:rsidP="00E605D1">
            <w:pPr>
              <w:spacing w:line="360" w:lineRule="auto"/>
              <w:jc w:val="center"/>
              <w:rPr>
                <w:sz w:val="16"/>
              </w:rPr>
              <w:pPrChange w:id="368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369" w:author="AdminInserm" w:date="2017-04-14T12:26:00Z">
              <w:r>
                <w:rPr>
                  <w:sz w:val="16"/>
                </w:rPr>
                <w:t>0.466</w:t>
              </w:r>
            </w:ins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370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Default="00606485" w:rsidP="00E605D1">
            <w:pPr>
              <w:spacing w:line="360" w:lineRule="auto"/>
              <w:jc w:val="center"/>
              <w:rPr>
                <w:sz w:val="16"/>
              </w:rPr>
              <w:pPrChange w:id="371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372" w:author="AdminInserm" w:date="2017-04-14T13:36:00Z">
              <w:r w:rsidRPr="00606485">
                <w:rPr>
                  <w:sz w:val="16"/>
                </w:rPr>
                <w:t>98.3</w:t>
              </w:r>
            </w:ins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373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Default="00075FB1" w:rsidP="00E605D1">
            <w:pPr>
              <w:spacing w:line="360" w:lineRule="auto"/>
              <w:jc w:val="center"/>
              <w:rPr>
                <w:sz w:val="16"/>
              </w:rPr>
              <w:pPrChange w:id="374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375" w:author="AdminInserm" w:date="2017-04-14T14:31:00Z">
              <w:r w:rsidRPr="00075FB1">
                <w:rPr>
                  <w:sz w:val="16"/>
                </w:rPr>
                <w:t>1.000</w:t>
              </w:r>
            </w:ins>
          </w:p>
        </w:tc>
      </w:tr>
      <w:tr w:rsidR="003E6C61" w:rsidRPr="00BA0C3C" w:rsidTr="00E605D1">
        <w:tc>
          <w:tcPr>
            <w:tcW w:w="2013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376" w:author="AdminInserm" w:date="2017-04-14T14:49:00Z">
              <w:tcPr>
                <w:tcW w:w="2013" w:type="dxa"/>
                <w:vMerge/>
                <w:tcBorders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377" w:author="AdminInserm" w:date="2017-04-14T14:49:00Z">
                <w:pPr>
                  <w:spacing w:line="360" w:lineRule="auto"/>
                  <w:jc w:val="center"/>
                </w:pPr>
              </w:pPrChange>
            </w:pPr>
          </w:p>
        </w:tc>
        <w:tc>
          <w:tcPr>
            <w:tcW w:w="2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378" w:author="AdminInserm" w:date="2017-04-14T14:49:00Z">
              <w:tcPr>
                <w:tcW w:w="210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3E6C61" w:rsidRPr="00245561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379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245561">
              <w:rPr>
                <w:sz w:val="16"/>
                <w:lang w:val="en-US"/>
              </w:rPr>
              <w:t>c.935G&gt;A (rs12422149)</w:t>
            </w:r>
          </w:p>
          <w:p w:rsidR="003E6C61" w:rsidRPr="00245561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380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245561">
              <w:rPr>
                <w:sz w:val="16"/>
                <w:lang w:val="en-US"/>
              </w:rPr>
              <w:t>GG</w:t>
            </w:r>
          </w:p>
          <w:p w:rsidR="003E6C61" w:rsidRPr="00245561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381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245561">
              <w:rPr>
                <w:sz w:val="16"/>
                <w:lang w:val="en-US"/>
              </w:rPr>
              <w:t>GA</w:t>
            </w:r>
          </w:p>
          <w:p w:rsidR="003E6C61" w:rsidRPr="00245561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382" w:author="AdminInserm" w:date="2017-04-14T14:49:00Z">
                <w:pPr>
                  <w:spacing w:line="360" w:lineRule="auto"/>
                  <w:jc w:val="center"/>
                </w:pPr>
              </w:pPrChange>
            </w:pPr>
            <w:r w:rsidRPr="00245561">
              <w:rPr>
                <w:sz w:val="16"/>
                <w:lang w:val="en-US"/>
              </w:rPr>
              <w:t>A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383" w:author="AdminInserm" w:date="2017-04-14T14:49:00Z">
              <w:tcPr>
                <w:tcW w:w="1800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vAlign w:val="center"/>
              </w:tcPr>
            </w:tcPrChange>
          </w:tcPr>
          <w:p w:rsidR="003E6C61" w:rsidRPr="00A84A02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384" w:author="AdminInserm" w:date="2017-04-14T14:49:00Z">
                <w:pPr>
                  <w:spacing w:line="360" w:lineRule="auto"/>
                  <w:jc w:val="center"/>
                </w:pPr>
              </w:pPrChange>
            </w:pPr>
          </w:p>
          <w:p w:rsidR="003E6C61" w:rsidRDefault="003E6C61" w:rsidP="00E605D1">
            <w:pPr>
              <w:spacing w:line="360" w:lineRule="auto"/>
              <w:jc w:val="center"/>
              <w:rPr>
                <w:sz w:val="16"/>
              </w:rPr>
              <w:pPrChange w:id="385" w:author="AdminInserm" w:date="2017-04-14T14:49:00Z">
                <w:pPr>
                  <w:spacing w:line="360" w:lineRule="auto"/>
                  <w:jc w:val="center"/>
                </w:pPr>
              </w:pPrChange>
            </w:pPr>
            <w:r>
              <w:rPr>
                <w:sz w:val="16"/>
              </w:rPr>
              <w:t>492</w:t>
            </w:r>
          </w:p>
          <w:p w:rsidR="003E6C61" w:rsidRDefault="003E6C61" w:rsidP="00E605D1">
            <w:pPr>
              <w:spacing w:line="360" w:lineRule="auto"/>
              <w:jc w:val="center"/>
              <w:rPr>
                <w:sz w:val="16"/>
              </w:rPr>
              <w:pPrChange w:id="386" w:author="AdminInserm" w:date="2017-04-14T14:49:00Z">
                <w:pPr>
                  <w:spacing w:line="360" w:lineRule="auto"/>
                  <w:jc w:val="center"/>
                </w:pPr>
              </w:pPrChange>
            </w:pPr>
            <w:r>
              <w:rPr>
                <w:sz w:val="16"/>
              </w:rPr>
              <w:t>89</w:t>
            </w:r>
          </w:p>
          <w:p w:rsidR="003E6C61" w:rsidRPr="00BA0C3C" w:rsidRDefault="003E6C61" w:rsidP="00E605D1">
            <w:pPr>
              <w:spacing w:line="360" w:lineRule="auto"/>
              <w:jc w:val="center"/>
              <w:rPr>
                <w:sz w:val="16"/>
              </w:rPr>
              <w:pPrChange w:id="387" w:author="AdminInserm" w:date="2017-04-14T14:49:00Z">
                <w:pPr>
                  <w:spacing w:line="360" w:lineRule="auto"/>
                  <w:jc w:val="center"/>
                </w:pPr>
              </w:pPrChange>
            </w:pPr>
            <w:r>
              <w:rPr>
                <w:sz w:val="16"/>
              </w:rPr>
              <w:t>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388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Pr="00A84A02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389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390" w:author="AdminInserm" w:date="2017-04-14T12:23:00Z">
              <w:r>
                <w:rPr>
                  <w:sz w:val="16"/>
                  <w:lang w:val="en-US"/>
                </w:rPr>
                <w:t>91.3</w:t>
              </w:r>
            </w:ins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391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Pr="00A84A02" w:rsidRDefault="003E6C6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392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393" w:author="AdminInserm" w:date="2017-04-14T12:26:00Z">
              <w:r>
                <w:rPr>
                  <w:sz w:val="16"/>
                  <w:lang w:val="en-US"/>
                </w:rPr>
                <w:t>1.000</w:t>
              </w:r>
            </w:ins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394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Pr="00A84A02" w:rsidRDefault="00606485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395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396" w:author="AdminInserm" w:date="2017-04-14T13:36:00Z">
              <w:r w:rsidRPr="00606485">
                <w:rPr>
                  <w:sz w:val="16"/>
                  <w:lang w:val="en-US"/>
                </w:rPr>
                <w:t>91.5</w:t>
              </w:r>
            </w:ins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tcPrChange w:id="397" w:author="AdminInserm" w:date="2017-04-14T14:49:00Z">
              <w:tcPr>
                <w:tcW w:w="843" w:type="dxa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</w:tcPr>
            </w:tcPrChange>
          </w:tcPr>
          <w:p w:rsidR="003E6C61" w:rsidRPr="00A84A02" w:rsidRDefault="00075FB1" w:rsidP="00E605D1">
            <w:pPr>
              <w:spacing w:line="360" w:lineRule="auto"/>
              <w:jc w:val="center"/>
              <w:rPr>
                <w:sz w:val="16"/>
                <w:lang w:val="en-US"/>
              </w:rPr>
              <w:pPrChange w:id="398" w:author="AdminInserm" w:date="2017-04-14T14:49:00Z">
                <w:pPr>
                  <w:spacing w:line="360" w:lineRule="auto"/>
                  <w:jc w:val="center"/>
                </w:pPr>
              </w:pPrChange>
            </w:pPr>
            <w:ins w:id="399" w:author="AdminInserm" w:date="2017-04-14T14:31:00Z">
              <w:r w:rsidRPr="00075FB1">
                <w:rPr>
                  <w:sz w:val="16"/>
                  <w:lang w:val="en-US"/>
                </w:rPr>
                <w:t>0.451</w:t>
              </w:r>
            </w:ins>
          </w:p>
        </w:tc>
      </w:tr>
    </w:tbl>
    <w:p w:rsidR="003656A6" w:rsidRPr="00606485" w:rsidRDefault="00606485">
      <w:pPr>
        <w:rPr>
          <w:lang w:val="en-US"/>
          <w:rPrChange w:id="400" w:author="AdminInserm" w:date="2017-04-14T13:34:00Z">
            <w:rPr/>
          </w:rPrChange>
        </w:rPr>
      </w:pPr>
      <w:ins w:id="401" w:author="AdminInserm" w:date="2017-04-14T13:33:00Z">
        <w:r w:rsidRPr="00606485">
          <w:rPr>
            <w:lang w:val="en-US"/>
            <w:rPrChange w:id="402" w:author="AdminInserm" w:date="2017-04-14T13:34:00Z">
              <w:rPr/>
            </w:rPrChange>
          </w:rPr>
          <w:t>MAF = major allele frequency, HWE=Hardy Weinberg Equilibrium</w:t>
        </w:r>
      </w:ins>
    </w:p>
    <w:sectPr w:rsidR="003656A6" w:rsidRPr="006064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C70"/>
    <w:rsid w:val="00075FB1"/>
    <w:rsid w:val="0011628E"/>
    <w:rsid w:val="00184BBA"/>
    <w:rsid w:val="00245561"/>
    <w:rsid w:val="002F59C7"/>
    <w:rsid w:val="00370A14"/>
    <w:rsid w:val="003D26C5"/>
    <w:rsid w:val="003E6C61"/>
    <w:rsid w:val="00597197"/>
    <w:rsid w:val="00606485"/>
    <w:rsid w:val="00636AB8"/>
    <w:rsid w:val="00746F1D"/>
    <w:rsid w:val="00837A2E"/>
    <w:rsid w:val="009F1560"/>
    <w:rsid w:val="00A84A02"/>
    <w:rsid w:val="00BA0C3C"/>
    <w:rsid w:val="00CC2FDE"/>
    <w:rsid w:val="00E605D1"/>
    <w:rsid w:val="00FA5C70"/>
    <w:rsid w:val="00FF5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FDE"/>
    <w:rPr>
      <w:rFonts w:ascii="Times New Roman" w:eastAsia="Times New Roman" w:hAnsi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9"/>
    <w:qFormat/>
    <w:rsid w:val="00837A2E"/>
    <w:pPr>
      <w:keepNext/>
      <w:keepLines/>
      <w:spacing w:before="480" w:line="276" w:lineRule="auto"/>
      <w:outlineLvl w:val="0"/>
    </w:pPr>
    <w:rPr>
      <w:rFonts w:ascii="Cambria" w:eastAsia="Calibri" w:hAnsi="Cambria"/>
      <w:b/>
      <w:bCs/>
      <w:color w:val="365F91"/>
      <w:sz w:val="28"/>
      <w:szCs w:val="28"/>
      <w:lang w:eastAsia="en-US"/>
    </w:rPr>
  </w:style>
  <w:style w:type="paragraph" w:styleId="Titre2">
    <w:name w:val="heading 2"/>
    <w:basedOn w:val="Normal"/>
    <w:next w:val="Normal"/>
    <w:link w:val="Titre2Car"/>
    <w:uiPriority w:val="99"/>
    <w:qFormat/>
    <w:rsid w:val="00837A2E"/>
    <w:pPr>
      <w:keepNext/>
      <w:keepLines/>
      <w:spacing w:before="200" w:line="276" w:lineRule="auto"/>
      <w:outlineLvl w:val="1"/>
    </w:pPr>
    <w:rPr>
      <w:rFonts w:ascii="Cambria" w:eastAsia="Calibri" w:hAnsi="Cambria"/>
      <w:b/>
      <w:bCs/>
      <w:color w:val="4F81BD"/>
      <w:sz w:val="26"/>
      <w:szCs w:val="26"/>
      <w:lang w:eastAsia="en-US"/>
    </w:rPr>
  </w:style>
  <w:style w:type="paragraph" w:styleId="Titre3">
    <w:name w:val="heading 3"/>
    <w:basedOn w:val="Normal"/>
    <w:next w:val="Normal"/>
    <w:link w:val="Titre3Car"/>
    <w:uiPriority w:val="99"/>
    <w:qFormat/>
    <w:rsid w:val="00837A2E"/>
    <w:pPr>
      <w:keepNext/>
      <w:keepLines/>
      <w:spacing w:before="200" w:line="276" w:lineRule="auto"/>
      <w:outlineLvl w:val="2"/>
    </w:pPr>
    <w:rPr>
      <w:rFonts w:ascii="Cambria" w:eastAsia="Calibri" w:hAnsi="Cambria"/>
      <w:b/>
      <w:bCs/>
      <w:color w:val="4F81BD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837A2E"/>
    <w:rPr>
      <w:rFonts w:ascii="Cambria" w:hAnsi="Cambria"/>
      <w:b/>
      <w:bCs/>
      <w:color w:val="365F91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9"/>
    <w:rsid w:val="00837A2E"/>
    <w:rPr>
      <w:rFonts w:ascii="Cambria" w:hAnsi="Cambria"/>
      <w:b/>
      <w:bCs/>
      <w:color w:val="4F81BD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9"/>
    <w:rsid w:val="00837A2E"/>
    <w:rPr>
      <w:rFonts w:ascii="Cambria" w:hAnsi="Cambria"/>
      <w:b/>
      <w:bCs/>
      <w:color w:val="4F81BD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F1560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F1560"/>
    <w:rPr>
      <w:rFonts w:ascii="Tahoma" w:eastAsia="Times New Roman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2FDE"/>
    <w:rPr>
      <w:rFonts w:ascii="Times New Roman" w:eastAsia="Times New Roman" w:hAnsi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9"/>
    <w:qFormat/>
    <w:rsid w:val="00837A2E"/>
    <w:pPr>
      <w:keepNext/>
      <w:keepLines/>
      <w:spacing w:before="480" w:line="276" w:lineRule="auto"/>
      <w:outlineLvl w:val="0"/>
    </w:pPr>
    <w:rPr>
      <w:rFonts w:ascii="Cambria" w:eastAsia="Calibri" w:hAnsi="Cambria"/>
      <w:b/>
      <w:bCs/>
      <w:color w:val="365F91"/>
      <w:sz w:val="28"/>
      <w:szCs w:val="28"/>
      <w:lang w:eastAsia="en-US"/>
    </w:rPr>
  </w:style>
  <w:style w:type="paragraph" w:styleId="Titre2">
    <w:name w:val="heading 2"/>
    <w:basedOn w:val="Normal"/>
    <w:next w:val="Normal"/>
    <w:link w:val="Titre2Car"/>
    <w:uiPriority w:val="99"/>
    <w:qFormat/>
    <w:rsid w:val="00837A2E"/>
    <w:pPr>
      <w:keepNext/>
      <w:keepLines/>
      <w:spacing w:before="200" w:line="276" w:lineRule="auto"/>
      <w:outlineLvl w:val="1"/>
    </w:pPr>
    <w:rPr>
      <w:rFonts w:ascii="Cambria" w:eastAsia="Calibri" w:hAnsi="Cambria"/>
      <w:b/>
      <w:bCs/>
      <w:color w:val="4F81BD"/>
      <w:sz w:val="26"/>
      <w:szCs w:val="26"/>
      <w:lang w:eastAsia="en-US"/>
    </w:rPr>
  </w:style>
  <w:style w:type="paragraph" w:styleId="Titre3">
    <w:name w:val="heading 3"/>
    <w:basedOn w:val="Normal"/>
    <w:next w:val="Normal"/>
    <w:link w:val="Titre3Car"/>
    <w:uiPriority w:val="99"/>
    <w:qFormat/>
    <w:rsid w:val="00837A2E"/>
    <w:pPr>
      <w:keepNext/>
      <w:keepLines/>
      <w:spacing w:before="200" w:line="276" w:lineRule="auto"/>
      <w:outlineLvl w:val="2"/>
    </w:pPr>
    <w:rPr>
      <w:rFonts w:ascii="Cambria" w:eastAsia="Calibri" w:hAnsi="Cambria"/>
      <w:b/>
      <w:bCs/>
      <w:color w:val="4F81BD"/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837A2E"/>
    <w:rPr>
      <w:rFonts w:ascii="Cambria" w:hAnsi="Cambria"/>
      <w:b/>
      <w:bCs/>
      <w:color w:val="365F91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9"/>
    <w:rsid w:val="00837A2E"/>
    <w:rPr>
      <w:rFonts w:ascii="Cambria" w:hAnsi="Cambria"/>
      <w:b/>
      <w:bCs/>
      <w:color w:val="4F81BD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9"/>
    <w:rsid w:val="00837A2E"/>
    <w:rPr>
      <w:rFonts w:ascii="Cambria" w:hAnsi="Cambria"/>
      <w:b/>
      <w:bCs/>
      <w:color w:val="4F81BD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F1560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F1560"/>
    <w:rPr>
      <w:rFonts w:ascii="Tahoma" w:eastAsia="Times New Roman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2</Pages>
  <Words>192</Words>
  <Characters>105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arcland</Company>
  <LinksUpToDate>false</LinksUpToDate>
  <CharactersWithSpaces>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nserm</dc:creator>
  <cp:lastModifiedBy>AdminInserm</cp:lastModifiedBy>
  <cp:revision>8</cp:revision>
  <dcterms:created xsi:type="dcterms:W3CDTF">2017-04-14T10:16:00Z</dcterms:created>
  <dcterms:modified xsi:type="dcterms:W3CDTF">2017-04-14T12:49:00Z</dcterms:modified>
</cp:coreProperties>
</file>